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A5437" w14:textId="469EBBA6" w:rsidR="00B86C2B" w:rsidRPr="003C626F" w:rsidRDefault="008B4EF1" w:rsidP="00326C65">
      <w:pPr>
        <w:spacing w:line="480" w:lineRule="auto"/>
        <w:rPr>
          <w:rStyle w:val="Kop1Char"/>
          <w:lang w:val="en-GB"/>
        </w:rPr>
      </w:pPr>
      <w:bookmarkStart w:id="0" w:name="_Hlk172712963"/>
      <w:bookmarkStart w:id="1" w:name="_Hlk171416934"/>
      <w:r>
        <w:rPr>
          <w:rStyle w:val="Kop1Char"/>
          <w:lang w:val="en-GB"/>
        </w:rPr>
        <w:t>Supporting Information 2</w:t>
      </w:r>
      <w:r w:rsidR="009C57A8" w:rsidRPr="003C626F">
        <w:rPr>
          <w:rStyle w:val="Kop1Char"/>
          <w:lang w:val="en-GB"/>
        </w:rPr>
        <w:t xml:space="preserve"> – PCI accuracy</w:t>
      </w:r>
    </w:p>
    <w:p w14:paraId="65C47E3E" w14:textId="098102E6" w:rsidR="00646EB4" w:rsidRPr="003C626F" w:rsidRDefault="00646EB4" w:rsidP="00326C65">
      <w:pPr>
        <w:spacing w:line="480" w:lineRule="auto"/>
        <w:rPr>
          <w:rStyle w:val="Kop1Char"/>
          <w:lang w:val="en-GB"/>
        </w:rPr>
      </w:pPr>
      <w:r w:rsidRPr="003C626F">
        <w:rPr>
          <w:rStyle w:val="Kop1Char"/>
          <w:noProof/>
          <w:lang w:val="en-GB"/>
        </w:rPr>
        <w:drawing>
          <wp:inline distT="0" distB="0" distL="0" distR="0" wp14:anchorId="0636E560" wp14:editId="457873C9">
            <wp:extent cx="5760000" cy="4135363"/>
            <wp:effectExtent l="0" t="0" r="0" b="0"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1353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670C61" w14:textId="2D8B0962" w:rsidR="00646EB4" w:rsidRPr="00232D2F" w:rsidRDefault="000228EB" w:rsidP="00326C65">
      <w:pPr>
        <w:spacing w:line="480" w:lineRule="auto"/>
        <w:rPr>
          <w:b/>
          <w:bCs/>
          <w:sz w:val="18"/>
          <w:szCs w:val="18"/>
          <w:lang w:val="en-GB"/>
        </w:rPr>
      </w:pPr>
      <w:r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 xml:space="preserve">S2 </w:t>
      </w:r>
      <w:r w:rsidR="00232D2F" w:rsidRPr="00232D2F"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>Fig</w:t>
      </w:r>
      <w:r w:rsidR="007F587F" w:rsidRPr="00232D2F"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 xml:space="preserve"> 1</w:t>
      </w:r>
      <w:r w:rsidR="00232D2F" w:rsidRPr="00232D2F"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>.</w:t>
      </w:r>
      <w:r w:rsidR="007F587F" w:rsidRPr="00232D2F"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 xml:space="preserve"> Scatterplot of the radiological Peritoneal Cancer Index (PCI) on imaging across the different CT scans with a low PCI (&lt;10), moderate PCI (10-20) and high PCI (&gt;20) for patients with primary ovarian</w:t>
      </w:r>
      <w:r w:rsidR="0034752C" w:rsidRPr="00232D2F"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 xml:space="preserve"> (OC)</w:t>
      </w:r>
      <w:r w:rsidR="007F587F" w:rsidRPr="00232D2F"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 xml:space="preserve">, gastric </w:t>
      </w:r>
      <w:r w:rsidR="0034752C" w:rsidRPr="00232D2F"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 xml:space="preserve">(GC) </w:t>
      </w:r>
      <w:r w:rsidR="007F587F" w:rsidRPr="00232D2F"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>and colorectal</w:t>
      </w:r>
      <w:r w:rsidR="000B78AA" w:rsidRPr="00232D2F"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 xml:space="preserve"> (CRC)</w:t>
      </w:r>
      <w:r w:rsidR="007F587F" w:rsidRPr="00232D2F"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 xml:space="preserve"> cancer, without (-) and with (+) </w:t>
      </w:r>
      <w:r w:rsidR="003C626F" w:rsidRPr="00232D2F"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>pre-segmented</w:t>
      </w:r>
      <w:r w:rsidR="007F587F" w:rsidRPr="00232D2F"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 xml:space="preserve"> regions overlays, stratified by participants’ medical speciality</w:t>
      </w:r>
      <w:r w:rsidR="006E53A9" w:rsidRPr="00232D2F">
        <w:rPr>
          <w:b/>
          <w:bCs/>
          <w:sz w:val="18"/>
          <w:szCs w:val="18"/>
          <w:lang w:val="en-GB"/>
        </w:rPr>
        <w:t xml:space="preserve">. </w:t>
      </w:r>
    </w:p>
    <w:p w14:paraId="0B52B046" w14:textId="7E411DD4" w:rsidR="00646EB4" w:rsidRPr="003C626F" w:rsidRDefault="00646EB4" w:rsidP="00326C65">
      <w:pPr>
        <w:spacing w:line="480" w:lineRule="auto"/>
        <w:rPr>
          <w:i/>
          <w:iCs/>
          <w:sz w:val="18"/>
          <w:szCs w:val="18"/>
          <w:lang w:val="en-GB"/>
        </w:rPr>
      </w:pPr>
    </w:p>
    <w:p w14:paraId="23225B42" w14:textId="77777777" w:rsidR="00646EB4" w:rsidRPr="003C626F" w:rsidRDefault="00646EB4" w:rsidP="00326C65">
      <w:pPr>
        <w:spacing w:line="480" w:lineRule="auto"/>
        <w:rPr>
          <w:rStyle w:val="Kop1Char"/>
          <w:b w:val="0"/>
          <w:bCs/>
          <w:lang w:val="en-GB"/>
        </w:rPr>
      </w:pPr>
    </w:p>
    <w:p w14:paraId="09C5575F" w14:textId="77777777" w:rsidR="006E53A9" w:rsidRPr="003C626F" w:rsidRDefault="00646EB4" w:rsidP="00326C65">
      <w:pPr>
        <w:spacing w:line="480" w:lineRule="auto"/>
        <w:rPr>
          <w:rStyle w:val="Kop1Char"/>
          <w:lang w:val="en-GB"/>
        </w:rPr>
      </w:pPr>
      <w:r w:rsidRPr="003C626F">
        <w:rPr>
          <w:rStyle w:val="Kop1Char"/>
          <w:noProof/>
          <w:lang w:val="en-GB"/>
        </w:rPr>
        <w:lastRenderedPageBreak/>
        <w:drawing>
          <wp:inline distT="0" distB="0" distL="0" distR="0" wp14:anchorId="38E13FE5" wp14:editId="77139643">
            <wp:extent cx="5760000" cy="4825015"/>
            <wp:effectExtent l="0" t="0" r="0" b="0"/>
            <wp:docPr id="14" name="Afbeelding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825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B586A4" w14:textId="4B7A5E26" w:rsidR="006E53A9" w:rsidRPr="00232D2F" w:rsidRDefault="000228EB" w:rsidP="00326C65">
      <w:pPr>
        <w:spacing w:line="480" w:lineRule="auto"/>
        <w:rPr>
          <w:b/>
          <w:bCs/>
          <w:sz w:val="18"/>
          <w:szCs w:val="18"/>
          <w:lang w:val="en-GB"/>
        </w:rPr>
      </w:pPr>
      <w:r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 xml:space="preserve">S2 </w:t>
      </w:r>
      <w:r w:rsidR="00232D2F" w:rsidRPr="00232D2F"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>Fig</w:t>
      </w:r>
      <w:r w:rsidR="003F37A8" w:rsidRPr="00232D2F"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 xml:space="preserve"> 2</w:t>
      </w:r>
      <w:r w:rsidR="00232D2F" w:rsidRPr="00232D2F"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>.</w:t>
      </w:r>
      <w:r w:rsidR="003F37A8" w:rsidRPr="00232D2F"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 xml:space="preserve"> Scatterplot of the radiological Peritoneal Cancer Index (PCI) on imaging across the different CT scans with a low PCI (&lt;10), moderate PCI (10-20) and high PCI (&gt;20) for patients with primary ovarian</w:t>
      </w:r>
      <w:r w:rsidR="0034752C" w:rsidRPr="00232D2F"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 xml:space="preserve"> (OC)</w:t>
      </w:r>
      <w:r w:rsidR="003F37A8" w:rsidRPr="00232D2F"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 xml:space="preserve">, gastric </w:t>
      </w:r>
      <w:r w:rsidR="0034752C" w:rsidRPr="00232D2F"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 xml:space="preserve">(GC) </w:t>
      </w:r>
      <w:r w:rsidR="003F37A8" w:rsidRPr="00232D2F"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 xml:space="preserve">and colorectal </w:t>
      </w:r>
      <w:r w:rsidR="000B78AA" w:rsidRPr="00232D2F"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 xml:space="preserve">(CRC) </w:t>
      </w:r>
      <w:r w:rsidR="003F37A8" w:rsidRPr="00232D2F"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 xml:space="preserve">cancer, without (-) and with (+) </w:t>
      </w:r>
      <w:r w:rsidR="003C626F" w:rsidRPr="00232D2F"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>pre-segmented</w:t>
      </w:r>
      <w:r w:rsidR="003F37A8" w:rsidRPr="00232D2F"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 xml:space="preserve"> regions overlays, stratified by participants’ experience with evaluating peritoneal cancer on imaging</w:t>
      </w:r>
      <w:r w:rsidR="006E53A9" w:rsidRPr="00232D2F">
        <w:rPr>
          <w:b/>
          <w:bCs/>
          <w:sz w:val="18"/>
          <w:szCs w:val="18"/>
          <w:lang w:val="en-GB"/>
        </w:rPr>
        <w:t>.</w:t>
      </w:r>
    </w:p>
    <w:p w14:paraId="247EF623" w14:textId="2963E5B8" w:rsidR="009C57A8" w:rsidRPr="003C626F" w:rsidRDefault="009C57A8" w:rsidP="00326C65">
      <w:pPr>
        <w:spacing w:line="480" w:lineRule="auto"/>
        <w:rPr>
          <w:rStyle w:val="Kop1Char"/>
          <w:lang w:val="en-GB"/>
        </w:rPr>
      </w:pPr>
    </w:p>
    <w:bookmarkEnd w:id="0"/>
    <w:bookmarkEnd w:id="1"/>
    <w:sectPr w:rsidR="009C57A8" w:rsidRPr="003C626F">
      <w:headerReference w:type="default" r:id="rId10"/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4E7C77" w14:textId="77777777" w:rsidR="00DD0525" w:rsidRDefault="00DD0525" w:rsidP="00BB68FF">
      <w:pPr>
        <w:spacing w:after="0" w:line="240" w:lineRule="auto"/>
      </w:pPr>
      <w:r>
        <w:separator/>
      </w:r>
    </w:p>
  </w:endnote>
  <w:endnote w:type="continuationSeparator" w:id="0">
    <w:p w14:paraId="6256B9DD" w14:textId="77777777" w:rsidR="00DD0525" w:rsidRDefault="00DD0525" w:rsidP="00BB68FF">
      <w:pPr>
        <w:spacing w:after="0" w:line="240" w:lineRule="auto"/>
      </w:pPr>
      <w:r>
        <w:continuationSeparator/>
      </w:r>
    </w:p>
  </w:endnote>
  <w:endnote w:type="continuationNotice" w:id="1">
    <w:p w14:paraId="13FB76E0" w14:textId="77777777" w:rsidR="00DD0525" w:rsidRDefault="00DD052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85909328"/>
      <w:docPartObj>
        <w:docPartGallery w:val="Page Numbers (Bottom of Page)"/>
        <w:docPartUnique/>
      </w:docPartObj>
    </w:sdtPr>
    <w:sdtEndPr/>
    <w:sdtContent>
      <w:p w14:paraId="5532720A" w14:textId="439B303F" w:rsidR="00BB68FF" w:rsidRDefault="00BB68FF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6391C3D" w14:textId="77777777" w:rsidR="00BB68FF" w:rsidRDefault="00BB68F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67DFF4" w14:textId="77777777" w:rsidR="00DD0525" w:rsidRDefault="00DD0525" w:rsidP="00BB68FF">
      <w:pPr>
        <w:spacing w:after="0" w:line="240" w:lineRule="auto"/>
      </w:pPr>
      <w:r>
        <w:separator/>
      </w:r>
    </w:p>
  </w:footnote>
  <w:footnote w:type="continuationSeparator" w:id="0">
    <w:p w14:paraId="2B6859C3" w14:textId="77777777" w:rsidR="00DD0525" w:rsidRDefault="00DD0525" w:rsidP="00BB68FF">
      <w:pPr>
        <w:spacing w:after="0" w:line="240" w:lineRule="auto"/>
      </w:pPr>
      <w:r>
        <w:continuationSeparator/>
      </w:r>
    </w:p>
  </w:footnote>
  <w:footnote w:type="continuationNotice" w:id="1">
    <w:p w14:paraId="3AC77207" w14:textId="77777777" w:rsidR="00DD0525" w:rsidRDefault="00DD052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A928A3" w14:textId="77777777" w:rsidR="00776092" w:rsidRDefault="00776092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10445E"/>
    <w:multiLevelType w:val="hybridMultilevel"/>
    <w:tmpl w:val="E5384E1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59483D"/>
    <w:multiLevelType w:val="hybridMultilevel"/>
    <w:tmpl w:val="23A26236"/>
    <w:lvl w:ilvl="0" w:tplc="1BE2056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251"/>
    <w:rsid w:val="0000033A"/>
    <w:rsid w:val="00002956"/>
    <w:rsid w:val="00003115"/>
    <w:rsid w:val="000031DC"/>
    <w:rsid w:val="00004075"/>
    <w:rsid w:val="00004C1A"/>
    <w:rsid w:val="0000531D"/>
    <w:rsid w:val="00005BED"/>
    <w:rsid w:val="00006DCB"/>
    <w:rsid w:val="000076DE"/>
    <w:rsid w:val="000077F1"/>
    <w:rsid w:val="000102EA"/>
    <w:rsid w:val="0001255F"/>
    <w:rsid w:val="00013062"/>
    <w:rsid w:val="00013A7A"/>
    <w:rsid w:val="0001461A"/>
    <w:rsid w:val="00014D1B"/>
    <w:rsid w:val="0001536E"/>
    <w:rsid w:val="0001755A"/>
    <w:rsid w:val="000226B5"/>
    <w:rsid w:val="000228EB"/>
    <w:rsid w:val="0002369E"/>
    <w:rsid w:val="0002408A"/>
    <w:rsid w:val="000274F4"/>
    <w:rsid w:val="00027C88"/>
    <w:rsid w:val="00030719"/>
    <w:rsid w:val="00030D01"/>
    <w:rsid w:val="00030E6F"/>
    <w:rsid w:val="00031824"/>
    <w:rsid w:val="0003201F"/>
    <w:rsid w:val="000328CB"/>
    <w:rsid w:val="000332D8"/>
    <w:rsid w:val="00033FBA"/>
    <w:rsid w:val="00034BFE"/>
    <w:rsid w:val="0003524D"/>
    <w:rsid w:val="0003567B"/>
    <w:rsid w:val="00035978"/>
    <w:rsid w:val="0003630B"/>
    <w:rsid w:val="000366FC"/>
    <w:rsid w:val="00037031"/>
    <w:rsid w:val="000376C3"/>
    <w:rsid w:val="00040849"/>
    <w:rsid w:val="000410C9"/>
    <w:rsid w:val="00041347"/>
    <w:rsid w:val="00042DB9"/>
    <w:rsid w:val="00044E08"/>
    <w:rsid w:val="00046055"/>
    <w:rsid w:val="0004652D"/>
    <w:rsid w:val="00046EA7"/>
    <w:rsid w:val="000477A9"/>
    <w:rsid w:val="00047F4B"/>
    <w:rsid w:val="000509A0"/>
    <w:rsid w:val="0005181F"/>
    <w:rsid w:val="00053649"/>
    <w:rsid w:val="00053744"/>
    <w:rsid w:val="00053BDB"/>
    <w:rsid w:val="0005486B"/>
    <w:rsid w:val="0005595D"/>
    <w:rsid w:val="00055A0D"/>
    <w:rsid w:val="0006020A"/>
    <w:rsid w:val="00060454"/>
    <w:rsid w:val="00060B04"/>
    <w:rsid w:val="00060E7A"/>
    <w:rsid w:val="00061178"/>
    <w:rsid w:val="000620AB"/>
    <w:rsid w:val="00063F6E"/>
    <w:rsid w:val="00064441"/>
    <w:rsid w:val="00065382"/>
    <w:rsid w:val="0006669F"/>
    <w:rsid w:val="00067B94"/>
    <w:rsid w:val="0007237C"/>
    <w:rsid w:val="00072423"/>
    <w:rsid w:val="00072A3C"/>
    <w:rsid w:val="00073BAB"/>
    <w:rsid w:val="0007446D"/>
    <w:rsid w:val="00074F9E"/>
    <w:rsid w:val="00075335"/>
    <w:rsid w:val="00075A4D"/>
    <w:rsid w:val="00076008"/>
    <w:rsid w:val="00076457"/>
    <w:rsid w:val="0007676A"/>
    <w:rsid w:val="0007741B"/>
    <w:rsid w:val="00080B78"/>
    <w:rsid w:val="000814E8"/>
    <w:rsid w:val="000821CB"/>
    <w:rsid w:val="00083A88"/>
    <w:rsid w:val="00083FBD"/>
    <w:rsid w:val="00085357"/>
    <w:rsid w:val="000854D2"/>
    <w:rsid w:val="00086575"/>
    <w:rsid w:val="0009037C"/>
    <w:rsid w:val="000919C6"/>
    <w:rsid w:val="000950FB"/>
    <w:rsid w:val="00097EF2"/>
    <w:rsid w:val="000A24E8"/>
    <w:rsid w:val="000A4111"/>
    <w:rsid w:val="000A4855"/>
    <w:rsid w:val="000A7B03"/>
    <w:rsid w:val="000B1572"/>
    <w:rsid w:val="000B17A0"/>
    <w:rsid w:val="000B1B7D"/>
    <w:rsid w:val="000B32F3"/>
    <w:rsid w:val="000B36A9"/>
    <w:rsid w:val="000B49B8"/>
    <w:rsid w:val="000B5ACF"/>
    <w:rsid w:val="000B617B"/>
    <w:rsid w:val="000B77D4"/>
    <w:rsid w:val="000B78AA"/>
    <w:rsid w:val="000C05BA"/>
    <w:rsid w:val="000C1A18"/>
    <w:rsid w:val="000C2569"/>
    <w:rsid w:val="000C2B5A"/>
    <w:rsid w:val="000C3015"/>
    <w:rsid w:val="000C5537"/>
    <w:rsid w:val="000C5D25"/>
    <w:rsid w:val="000C6BD9"/>
    <w:rsid w:val="000D3A32"/>
    <w:rsid w:val="000D4807"/>
    <w:rsid w:val="000D536F"/>
    <w:rsid w:val="000D600D"/>
    <w:rsid w:val="000D65DF"/>
    <w:rsid w:val="000D72A9"/>
    <w:rsid w:val="000E10D6"/>
    <w:rsid w:val="000E154E"/>
    <w:rsid w:val="000E2514"/>
    <w:rsid w:val="000E254C"/>
    <w:rsid w:val="000E2E4D"/>
    <w:rsid w:val="000E34FC"/>
    <w:rsid w:val="000E3566"/>
    <w:rsid w:val="000E3F88"/>
    <w:rsid w:val="000E3FEA"/>
    <w:rsid w:val="000E5853"/>
    <w:rsid w:val="000F16CF"/>
    <w:rsid w:val="000F2010"/>
    <w:rsid w:val="000F2499"/>
    <w:rsid w:val="000F266E"/>
    <w:rsid w:val="000F2954"/>
    <w:rsid w:val="000F3949"/>
    <w:rsid w:val="000F5AC4"/>
    <w:rsid w:val="00100043"/>
    <w:rsid w:val="001007AF"/>
    <w:rsid w:val="00100F5D"/>
    <w:rsid w:val="001030B8"/>
    <w:rsid w:val="001045CC"/>
    <w:rsid w:val="00105770"/>
    <w:rsid w:val="00106D47"/>
    <w:rsid w:val="00107F37"/>
    <w:rsid w:val="001121FF"/>
    <w:rsid w:val="00113D16"/>
    <w:rsid w:val="001143A2"/>
    <w:rsid w:val="0011501B"/>
    <w:rsid w:val="0011517B"/>
    <w:rsid w:val="00115A13"/>
    <w:rsid w:val="0012083E"/>
    <w:rsid w:val="00121061"/>
    <w:rsid w:val="001220B1"/>
    <w:rsid w:val="00125717"/>
    <w:rsid w:val="00126473"/>
    <w:rsid w:val="00126695"/>
    <w:rsid w:val="001270BA"/>
    <w:rsid w:val="001275D3"/>
    <w:rsid w:val="001301AB"/>
    <w:rsid w:val="001302DD"/>
    <w:rsid w:val="00131181"/>
    <w:rsid w:val="00131D2F"/>
    <w:rsid w:val="00131F97"/>
    <w:rsid w:val="00132792"/>
    <w:rsid w:val="00134152"/>
    <w:rsid w:val="00134220"/>
    <w:rsid w:val="00134E94"/>
    <w:rsid w:val="00135CD3"/>
    <w:rsid w:val="001362C0"/>
    <w:rsid w:val="00137D78"/>
    <w:rsid w:val="00140179"/>
    <w:rsid w:val="0014162B"/>
    <w:rsid w:val="001423BD"/>
    <w:rsid w:val="00142645"/>
    <w:rsid w:val="001432CF"/>
    <w:rsid w:val="0014333C"/>
    <w:rsid w:val="001467D6"/>
    <w:rsid w:val="00147AE3"/>
    <w:rsid w:val="00150527"/>
    <w:rsid w:val="00150636"/>
    <w:rsid w:val="0015080B"/>
    <w:rsid w:val="001509C4"/>
    <w:rsid w:val="001525C1"/>
    <w:rsid w:val="00152BB3"/>
    <w:rsid w:val="00157F1A"/>
    <w:rsid w:val="00160D82"/>
    <w:rsid w:val="001614BE"/>
    <w:rsid w:val="00161AFD"/>
    <w:rsid w:val="00163072"/>
    <w:rsid w:val="001637BE"/>
    <w:rsid w:val="001646D0"/>
    <w:rsid w:val="001655E8"/>
    <w:rsid w:val="001657CC"/>
    <w:rsid w:val="00166672"/>
    <w:rsid w:val="00166678"/>
    <w:rsid w:val="001671D1"/>
    <w:rsid w:val="0017006B"/>
    <w:rsid w:val="00170565"/>
    <w:rsid w:val="001708E3"/>
    <w:rsid w:val="00171BF8"/>
    <w:rsid w:val="00175629"/>
    <w:rsid w:val="00175C18"/>
    <w:rsid w:val="0017723A"/>
    <w:rsid w:val="00180B67"/>
    <w:rsid w:val="00181D72"/>
    <w:rsid w:val="00182145"/>
    <w:rsid w:val="00183784"/>
    <w:rsid w:val="00184679"/>
    <w:rsid w:val="001852DC"/>
    <w:rsid w:val="00185490"/>
    <w:rsid w:val="00191DD3"/>
    <w:rsid w:val="0019283F"/>
    <w:rsid w:val="00192BA8"/>
    <w:rsid w:val="00194896"/>
    <w:rsid w:val="001953C4"/>
    <w:rsid w:val="001973A9"/>
    <w:rsid w:val="0019762E"/>
    <w:rsid w:val="001A2183"/>
    <w:rsid w:val="001A3807"/>
    <w:rsid w:val="001A491E"/>
    <w:rsid w:val="001A533E"/>
    <w:rsid w:val="001A5CD9"/>
    <w:rsid w:val="001A6BD8"/>
    <w:rsid w:val="001A7165"/>
    <w:rsid w:val="001A77AA"/>
    <w:rsid w:val="001A77F3"/>
    <w:rsid w:val="001A7C78"/>
    <w:rsid w:val="001B07AA"/>
    <w:rsid w:val="001B2395"/>
    <w:rsid w:val="001B5C4E"/>
    <w:rsid w:val="001B611B"/>
    <w:rsid w:val="001B6FDE"/>
    <w:rsid w:val="001C0107"/>
    <w:rsid w:val="001C176D"/>
    <w:rsid w:val="001C277A"/>
    <w:rsid w:val="001C4AC7"/>
    <w:rsid w:val="001C4B81"/>
    <w:rsid w:val="001C5A5F"/>
    <w:rsid w:val="001C5BAA"/>
    <w:rsid w:val="001C67DC"/>
    <w:rsid w:val="001C725A"/>
    <w:rsid w:val="001C79FC"/>
    <w:rsid w:val="001C7F59"/>
    <w:rsid w:val="001D0A7B"/>
    <w:rsid w:val="001D0BEB"/>
    <w:rsid w:val="001D1260"/>
    <w:rsid w:val="001D2643"/>
    <w:rsid w:val="001D2A80"/>
    <w:rsid w:val="001D43F8"/>
    <w:rsid w:val="001D4BAE"/>
    <w:rsid w:val="001D6823"/>
    <w:rsid w:val="001D6895"/>
    <w:rsid w:val="001D7429"/>
    <w:rsid w:val="001D7CE5"/>
    <w:rsid w:val="001E1A5C"/>
    <w:rsid w:val="001E4D02"/>
    <w:rsid w:val="001E4E6A"/>
    <w:rsid w:val="001E502C"/>
    <w:rsid w:val="001E716A"/>
    <w:rsid w:val="001E7389"/>
    <w:rsid w:val="001E75D6"/>
    <w:rsid w:val="001E7D42"/>
    <w:rsid w:val="001F05EA"/>
    <w:rsid w:val="001F1272"/>
    <w:rsid w:val="001F2D2C"/>
    <w:rsid w:val="001F4302"/>
    <w:rsid w:val="001F4CDA"/>
    <w:rsid w:val="001F5B06"/>
    <w:rsid w:val="001F5EC3"/>
    <w:rsid w:val="001F6716"/>
    <w:rsid w:val="001F6800"/>
    <w:rsid w:val="001F7B75"/>
    <w:rsid w:val="001F7F16"/>
    <w:rsid w:val="00200302"/>
    <w:rsid w:val="00202D22"/>
    <w:rsid w:val="00203332"/>
    <w:rsid w:val="00203550"/>
    <w:rsid w:val="00203DF0"/>
    <w:rsid w:val="00204556"/>
    <w:rsid w:val="00207336"/>
    <w:rsid w:val="00212A61"/>
    <w:rsid w:val="00212AC2"/>
    <w:rsid w:val="00212B83"/>
    <w:rsid w:val="00213CC2"/>
    <w:rsid w:val="00215F41"/>
    <w:rsid w:val="002164BE"/>
    <w:rsid w:val="00216C41"/>
    <w:rsid w:val="00217E16"/>
    <w:rsid w:val="0022168D"/>
    <w:rsid w:val="002227CA"/>
    <w:rsid w:val="00224CFA"/>
    <w:rsid w:val="00224EC0"/>
    <w:rsid w:val="00226004"/>
    <w:rsid w:val="00230523"/>
    <w:rsid w:val="0023172E"/>
    <w:rsid w:val="00231DAA"/>
    <w:rsid w:val="00232BA1"/>
    <w:rsid w:val="00232D2F"/>
    <w:rsid w:val="002341EF"/>
    <w:rsid w:val="00234A7E"/>
    <w:rsid w:val="00235C75"/>
    <w:rsid w:val="00235D39"/>
    <w:rsid w:val="002363C8"/>
    <w:rsid w:val="00240181"/>
    <w:rsid w:val="00240439"/>
    <w:rsid w:val="002409F9"/>
    <w:rsid w:val="00240ADA"/>
    <w:rsid w:val="002420E6"/>
    <w:rsid w:val="002426DE"/>
    <w:rsid w:val="00245659"/>
    <w:rsid w:val="002467C9"/>
    <w:rsid w:val="00246993"/>
    <w:rsid w:val="002507DA"/>
    <w:rsid w:val="002517EC"/>
    <w:rsid w:val="00254304"/>
    <w:rsid w:val="00255D49"/>
    <w:rsid w:val="00255E54"/>
    <w:rsid w:val="002578C6"/>
    <w:rsid w:val="00257FA4"/>
    <w:rsid w:val="002606C0"/>
    <w:rsid w:val="0026174D"/>
    <w:rsid w:val="00265510"/>
    <w:rsid w:val="00267379"/>
    <w:rsid w:val="00270383"/>
    <w:rsid w:val="00270A6C"/>
    <w:rsid w:val="002744F9"/>
    <w:rsid w:val="00274800"/>
    <w:rsid w:val="002753F0"/>
    <w:rsid w:val="0027717F"/>
    <w:rsid w:val="00277E1D"/>
    <w:rsid w:val="00280C8E"/>
    <w:rsid w:val="00282126"/>
    <w:rsid w:val="00283103"/>
    <w:rsid w:val="00283C9E"/>
    <w:rsid w:val="002862B3"/>
    <w:rsid w:val="00286890"/>
    <w:rsid w:val="00287F3C"/>
    <w:rsid w:val="0029017B"/>
    <w:rsid w:val="002937C0"/>
    <w:rsid w:val="002937CB"/>
    <w:rsid w:val="00293808"/>
    <w:rsid w:val="002946FE"/>
    <w:rsid w:val="0029652C"/>
    <w:rsid w:val="00296E9F"/>
    <w:rsid w:val="00297874"/>
    <w:rsid w:val="00297899"/>
    <w:rsid w:val="00297BC9"/>
    <w:rsid w:val="002A09A8"/>
    <w:rsid w:val="002A0FAF"/>
    <w:rsid w:val="002A1078"/>
    <w:rsid w:val="002A1898"/>
    <w:rsid w:val="002A207A"/>
    <w:rsid w:val="002A27F2"/>
    <w:rsid w:val="002A29CE"/>
    <w:rsid w:val="002A4CB2"/>
    <w:rsid w:val="002A5D2D"/>
    <w:rsid w:val="002A78C7"/>
    <w:rsid w:val="002B2067"/>
    <w:rsid w:val="002B2E93"/>
    <w:rsid w:val="002B38B3"/>
    <w:rsid w:val="002B44F4"/>
    <w:rsid w:val="002B4992"/>
    <w:rsid w:val="002B4C6D"/>
    <w:rsid w:val="002B6A4D"/>
    <w:rsid w:val="002C5A45"/>
    <w:rsid w:val="002C642D"/>
    <w:rsid w:val="002C683B"/>
    <w:rsid w:val="002D0334"/>
    <w:rsid w:val="002D1025"/>
    <w:rsid w:val="002D1D53"/>
    <w:rsid w:val="002D22E7"/>
    <w:rsid w:val="002D2A87"/>
    <w:rsid w:val="002D64F1"/>
    <w:rsid w:val="002D67C8"/>
    <w:rsid w:val="002D6C00"/>
    <w:rsid w:val="002D753C"/>
    <w:rsid w:val="002D7F01"/>
    <w:rsid w:val="002E0086"/>
    <w:rsid w:val="002E027C"/>
    <w:rsid w:val="002E093F"/>
    <w:rsid w:val="002E27FC"/>
    <w:rsid w:val="002E2E1A"/>
    <w:rsid w:val="002E7CED"/>
    <w:rsid w:val="002F06D1"/>
    <w:rsid w:val="002F0D48"/>
    <w:rsid w:val="002F10FD"/>
    <w:rsid w:val="002F2319"/>
    <w:rsid w:val="002F2F2C"/>
    <w:rsid w:val="002F42FA"/>
    <w:rsid w:val="002F5626"/>
    <w:rsid w:val="002F5AD3"/>
    <w:rsid w:val="00300E36"/>
    <w:rsid w:val="003019F1"/>
    <w:rsid w:val="003028EF"/>
    <w:rsid w:val="00302EDD"/>
    <w:rsid w:val="00303790"/>
    <w:rsid w:val="00303A6C"/>
    <w:rsid w:val="00303F6F"/>
    <w:rsid w:val="003053D6"/>
    <w:rsid w:val="00307CFA"/>
    <w:rsid w:val="00307F71"/>
    <w:rsid w:val="00314454"/>
    <w:rsid w:val="0031682D"/>
    <w:rsid w:val="00316C12"/>
    <w:rsid w:val="00316D48"/>
    <w:rsid w:val="00317BDA"/>
    <w:rsid w:val="00320656"/>
    <w:rsid w:val="00321EAB"/>
    <w:rsid w:val="00322241"/>
    <w:rsid w:val="00323B66"/>
    <w:rsid w:val="00324617"/>
    <w:rsid w:val="00324A64"/>
    <w:rsid w:val="00326425"/>
    <w:rsid w:val="00326C65"/>
    <w:rsid w:val="003300D1"/>
    <w:rsid w:val="00330E9A"/>
    <w:rsid w:val="0033106A"/>
    <w:rsid w:val="00331472"/>
    <w:rsid w:val="003327A4"/>
    <w:rsid w:val="00332AF7"/>
    <w:rsid w:val="0033349A"/>
    <w:rsid w:val="003353FD"/>
    <w:rsid w:val="0033601D"/>
    <w:rsid w:val="00336B8C"/>
    <w:rsid w:val="003378C1"/>
    <w:rsid w:val="00340157"/>
    <w:rsid w:val="00342538"/>
    <w:rsid w:val="00343458"/>
    <w:rsid w:val="0034348C"/>
    <w:rsid w:val="0034752C"/>
    <w:rsid w:val="00347FB0"/>
    <w:rsid w:val="00350082"/>
    <w:rsid w:val="00350F09"/>
    <w:rsid w:val="0035436E"/>
    <w:rsid w:val="00354429"/>
    <w:rsid w:val="003603D2"/>
    <w:rsid w:val="0036047D"/>
    <w:rsid w:val="00361BBD"/>
    <w:rsid w:val="00363952"/>
    <w:rsid w:val="00365D6A"/>
    <w:rsid w:val="00367BE8"/>
    <w:rsid w:val="00367F54"/>
    <w:rsid w:val="003703BC"/>
    <w:rsid w:val="0037163B"/>
    <w:rsid w:val="00372DEF"/>
    <w:rsid w:val="003736C1"/>
    <w:rsid w:val="003739E6"/>
    <w:rsid w:val="003744C8"/>
    <w:rsid w:val="00374D5E"/>
    <w:rsid w:val="003753EC"/>
    <w:rsid w:val="00375F61"/>
    <w:rsid w:val="00381629"/>
    <w:rsid w:val="003821E0"/>
    <w:rsid w:val="00382382"/>
    <w:rsid w:val="00385804"/>
    <w:rsid w:val="003862DF"/>
    <w:rsid w:val="003867CC"/>
    <w:rsid w:val="0038791F"/>
    <w:rsid w:val="00387FE5"/>
    <w:rsid w:val="00390A11"/>
    <w:rsid w:val="00390A8D"/>
    <w:rsid w:val="00391063"/>
    <w:rsid w:val="00391294"/>
    <w:rsid w:val="0039250C"/>
    <w:rsid w:val="003931F8"/>
    <w:rsid w:val="00394238"/>
    <w:rsid w:val="003955A4"/>
    <w:rsid w:val="00395A19"/>
    <w:rsid w:val="003961A8"/>
    <w:rsid w:val="003A03F5"/>
    <w:rsid w:val="003A2D3E"/>
    <w:rsid w:val="003A446E"/>
    <w:rsid w:val="003A6A07"/>
    <w:rsid w:val="003A6D69"/>
    <w:rsid w:val="003A6F18"/>
    <w:rsid w:val="003B001B"/>
    <w:rsid w:val="003B1AEE"/>
    <w:rsid w:val="003B24D0"/>
    <w:rsid w:val="003B375C"/>
    <w:rsid w:val="003B4C08"/>
    <w:rsid w:val="003B54F8"/>
    <w:rsid w:val="003B6028"/>
    <w:rsid w:val="003B626E"/>
    <w:rsid w:val="003B62FC"/>
    <w:rsid w:val="003B7D18"/>
    <w:rsid w:val="003C27CC"/>
    <w:rsid w:val="003C296C"/>
    <w:rsid w:val="003C2BD1"/>
    <w:rsid w:val="003C4357"/>
    <w:rsid w:val="003C45E5"/>
    <w:rsid w:val="003C5512"/>
    <w:rsid w:val="003C5C75"/>
    <w:rsid w:val="003C626F"/>
    <w:rsid w:val="003C6BC4"/>
    <w:rsid w:val="003C7B25"/>
    <w:rsid w:val="003D0945"/>
    <w:rsid w:val="003D0BD6"/>
    <w:rsid w:val="003D104E"/>
    <w:rsid w:val="003D12E3"/>
    <w:rsid w:val="003D231D"/>
    <w:rsid w:val="003D3398"/>
    <w:rsid w:val="003D4081"/>
    <w:rsid w:val="003D4097"/>
    <w:rsid w:val="003D642B"/>
    <w:rsid w:val="003D6543"/>
    <w:rsid w:val="003D6C58"/>
    <w:rsid w:val="003E304C"/>
    <w:rsid w:val="003E3E26"/>
    <w:rsid w:val="003E4312"/>
    <w:rsid w:val="003E4B6E"/>
    <w:rsid w:val="003E55C9"/>
    <w:rsid w:val="003E5BD0"/>
    <w:rsid w:val="003E69AB"/>
    <w:rsid w:val="003E717D"/>
    <w:rsid w:val="003E7389"/>
    <w:rsid w:val="003F0C7A"/>
    <w:rsid w:val="003F1039"/>
    <w:rsid w:val="003F24B6"/>
    <w:rsid w:val="003F37A8"/>
    <w:rsid w:val="003F49E1"/>
    <w:rsid w:val="003F563F"/>
    <w:rsid w:val="003F5BDB"/>
    <w:rsid w:val="003F6057"/>
    <w:rsid w:val="003F6C93"/>
    <w:rsid w:val="003F7AEE"/>
    <w:rsid w:val="003F7BB7"/>
    <w:rsid w:val="00401BE9"/>
    <w:rsid w:val="004025AE"/>
    <w:rsid w:val="00402BA0"/>
    <w:rsid w:val="004060C9"/>
    <w:rsid w:val="00407262"/>
    <w:rsid w:val="0041222D"/>
    <w:rsid w:val="00412C06"/>
    <w:rsid w:val="00412E50"/>
    <w:rsid w:val="004131C5"/>
    <w:rsid w:val="0041445B"/>
    <w:rsid w:val="00414B95"/>
    <w:rsid w:val="00416709"/>
    <w:rsid w:val="00416AA0"/>
    <w:rsid w:val="00417C3D"/>
    <w:rsid w:val="00417D08"/>
    <w:rsid w:val="00420A13"/>
    <w:rsid w:val="004212F7"/>
    <w:rsid w:val="00422392"/>
    <w:rsid w:val="004227E0"/>
    <w:rsid w:val="0042552A"/>
    <w:rsid w:val="0042608A"/>
    <w:rsid w:val="00427717"/>
    <w:rsid w:val="004318B3"/>
    <w:rsid w:val="004322F7"/>
    <w:rsid w:val="00434448"/>
    <w:rsid w:val="00435995"/>
    <w:rsid w:val="00435AD6"/>
    <w:rsid w:val="00436ACF"/>
    <w:rsid w:val="00437A58"/>
    <w:rsid w:val="00441332"/>
    <w:rsid w:val="00442C9B"/>
    <w:rsid w:val="00443F18"/>
    <w:rsid w:val="0044420C"/>
    <w:rsid w:val="00444A57"/>
    <w:rsid w:val="0044510F"/>
    <w:rsid w:val="004471D1"/>
    <w:rsid w:val="00447389"/>
    <w:rsid w:val="00447DD7"/>
    <w:rsid w:val="00450238"/>
    <w:rsid w:val="00450B21"/>
    <w:rsid w:val="0045367B"/>
    <w:rsid w:val="00453E55"/>
    <w:rsid w:val="0045553C"/>
    <w:rsid w:val="00456C16"/>
    <w:rsid w:val="00457506"/>
    <w:rsid w:val="0046060F"/>
    <w:rsid w:val="00460906"/>
    <w:rsid w:val="004616B3"/>
    <w:rsid w:val="004620EA"/>
    <w:rsid w:val="00462D64"/>
    <w:rsid w:val="004655C8"/>
    <w:rsid w:val="00467290"/>
    <w:rsid w:val="004708DD"/>
    <w:rsid w:val="00471401"/>
    <w:rsid w:val="004725D4"/>
    <w:rsid w:val="004737C1"/>
    <w:rsid w:val="00473B96"/>
    <w:rsid w:val="00474B19"/>
    <w:rsid w:val="004765A6"/>
    <w:rsid w:val="00477438"/>
    <w:rsid w:val="00477B90"/>
    <w:rsid w:val="00477D30"/>
    <w:rsid w:val="004822F3"/>
    <w:rsid w:val="00482310"/>
    <w:rsid w:val="0048345F"/>
    <w:rsid w:val="004836FC"/>
    <w:rsid w:val="00483978"/>
    <w:rsid w:val="00486096"/>
    <w:rsid w:val="00490B48"/>
    <w:rsid w:val="004949F8"/>
    <w:rsid w:val="0049594D"/>
    <w:rsid w:val="00495EE4"/>
    <w:rsid w:val="00496CA0"/>
    <w:rsid w:val="00497695"/>
    <w:rsid w:val="0049786E"/>
    <w:rsid w:val="00497BB9"/>
    <w:rsid w:val="00497EC7"/>
    <w:rsid w:val="004A0565"/>
    <w:rsid w:val="004A2119"/>
    <w:rsid w:val="004A3331"/>
    <w:rsid w:val="004A56E9"/>
    <w:rsid w:val="004A7D74"/>
    <w:rsid w:val="004B0240"/>
    <w:rsid w:val="004B0F2A"/>
    <w:rsid w:val="004B1671"/>
    <w:rsid w:val="004B2DD9"/>
    <w:rsid w:val="004B2DE9"/>
    <w:rsid w:val="004B3FA3"/>
    <w:rsid w:val="004B74DD"/>
    <w:rsid w:val="004B788B"/>
    <w:rsid w:val="004C25B7"/>
    <w:rsid w:val="004C26F2"/>
    <w:rsid w:val="004C32B4"/>
    <w:rsid w:val="004C433A"/>
    <w:rsid w:val="004C481B"/>
    <w:rsid w:val="004C561A"/>
    <w:rsid w:val="004C5C6E"/>
    <w:rsid w:val="004C6495"/>
    <w:rsid w:val="004C7786"/>
    <w:rsid w:val="004D13F1"/>
    <w:rsid w:val="004D28A9"/>
    <w:rsid w:val="004D2B63"/>
    <w:rsid w:val="004D4B14"/>
    <w:rsid w:val="004D4F0E"/>
    <w:rsid w:val="004D52AD"/>
    <w:rsid w:val="004D5B24"/>
    <w:rsid w:val="004D6C2C"/>
    <w:rsid w:val="004D6C45"/>
    <w:rsid w:val="004E1143"/>
    <w:rsid w:val="004E318C"/>
    <w:rsid w:val="004E3EFD"/>
    <w:rsid w:val="004E42DA"/>
    <w:rsid w:val="004E479C"/>
    <w:rsid w:val="004E52C0"/>
    <w:rsid w:val="004E5429"/>
    <w:rsid w:val="004E567B"/>
    <w:rsid w:val="004E59DC"/>
    <w:rsid w:val="004F1857"/>
    <w:rsid w:val="004F2D1B"/>
    <w:rsid w:val="004F3E0C"/>
    <w:rsid w:val="004F579E"/>
    <w:rsid w:val="004F6B11"/>
    <w:rsid w:val="0050084E"/>
    <w:rsid w:val="00501188"/>
    <w:rsid w:val="005021CE"/>
    <w:rsid w:val="005048D2"/>
    <w:rsid w:val="0050506A"/>
    <w:rsid w:val="005075E0"/>
    <w:rsid w:val="00507A83"/>
    <w:rsid w:val="00511A60"/>
    <w:rsid w:val="0051245C"/>
    <w:rsid w:val="005129A4"/>
    <w:rsid w:val="00512C25"/>
    <w:rsid w:val="0051347B"/>
    <w:rsid w:val="00514375"/>
    <w:rsid w:val="00516251"/>
    <w:rsid w:val="005164A9"/>
    <w:rsid w:val="005208EC"/>
    <w:rsid w:val="0052107A"/>
    <w:rsid w:val="005215A0"/>
    <w:rsid w:val="00522016"/>
    <w:rsid w:val="00523BAB"/>
    <w:rsid w:val="0052469D"/>
    <w:rsid w:val="0052485A"/>
    <w:rsid w:val="00525E84"/>
    <w:rsid w:val="00526DBB"/>
    <w:rsid w:val="00527986"/>
    <w:rsid w:val="00530ABB"/>
    <w:rsid w:val="0053180F"/>
    <w:rsid w:val="00531B56"/>
    <w:rsid w:val="00533110"/>
    <w:rsid w:val="005356C3"/>
    <w:rsid w:val="00535730"/>
    <w:rsid w:val="00535762"/>
    <w:rsid w:val="005359A5"/>
    <w:rsid w:val="005369D8"/>
    <w:rsid w:val="00536C56"/>
    <w:rsid w:val="00537326"/>
    <w:rsid w:val="00537CFC"/>
    <w:rsid w:val="00543311"/>
    <w:rsid w:val="00543849"/>
    <w:rsid w:val="00545EDA"/>
    <w:rsid w:val="00546D75"/>
    <w:rsid w:val="00547140"/>
    <w:rsid w:val="005471B8"/>
    <w:rsid w:val="005478E4"/>
    <w:rsid w:val="00551574"/>
    <w:rsid w:val="00553B61"/>
    <w:rsid w:val="00553D79"/>
    <w:rsid w:val="005542F9"/>
    <w:rsid w:val="005554D5"/>
    <w:rsid w:val="00555938"/>
    <w:rsid w:val="005569F1"/>
    <w:rsid w:val="00556C82"/>
    <w:rsid w:val="00556CF2"/>
    <w:rsid w:val="005641EE"/>
    <w:rsid w:val="00564276"/>
    <w:rsid w:val="00564352"/>
    <w:rsid w:val="00565A7F"/>
    <w:rsid w:val="005661F7"/>
    <w:rsid w:val="00566364"/>
    <w:rsid w:val="0057020D"/>
    <w:rsid w:val="0057056C"/>
    <w:rsid w:val="00572621"/>
    <w:rsid w:val="00572880"/>
    <w:rsid w:val="0057429B"/>
    <w:rsid w:val="0057462A"/>
    <w:rsid w:val="005747A9"/>
    <w:rsid w:val="0057492A"/>
    <w:rsid w:val="00574A80"/>
    <w:rsid w:val="005750A1"/>
    <w:rsid w:val="00575C44"/>
    <w:rsid w:val="00575C84"/>
    <w:rsid w:val="00580522"/>
    <w:rsid w:val="00580860"/>
    <w:rsid w:val="005819DF"/>
    <w:rsid w:val="00581F35"/>
    <w:rsid w:val="005825BD"/>
    <w:rsid w:val="00585AAD"/>
    <w:rsid w:val="00590565"/>
    <w:rsid w:val="0059302B"/>
    <w:rsid w:val="005930F8"/>
    <w:rsid w:val="0059330A"/>
    <w:rsid w:val="00594CAE"/>
    <w:rsid w:val="005951E7"/>
    <w:rsid w:val="00595350"/>
    <w:rsid w:val="00595614"/>
    <w:rsid w:val="0059693A"/>
    <w:rsid w:val="00596D8F"/>
    <w:rsid w:val="00597205"/>
    <w:rsid w:val="005A0169"/>
    <w:rsid w:val="005A239A"/>
    <w:rsid w:val="005A3598"/>
    <w:rsid w:val="005A6F7E"/>
    <w:rsid w:val="005A7516"/>
    <w:rsid w:val="005A7765"/>
    <w:rsid w:val="005A7AE8"/>
    <w:rsid w:val="005B1054"/>
    <w:rsid w:val="005B177F"/>
    <w:rsid w:val="005B2592"/>
    <w:rsid w:val="005B323D"/>
    <w:rsid w:val="005B6151"/>
    <w:rsid w:val="005B6204"/>
    <w:rsid w:val="005B6375"/>
    <w:rsid w:val="005B6686"/>
    <w:rsid w:val="005C023B"/>
    <w:rsid w:val="005C5F6F"/>
    <w:rsid w:val="005C693F"/>
    <w:rsid w:val="005C72C7"/>
    <w:rsid w:val="005D0CF2"/>
    <w:rsid w:val="005D19D6"/>
    <w:rsid w:val="005D3B53"/>
    <w:rsid w:val="005D3F03"/>
    <w:rsid w:val="005D45ED"/>
    <w:rsid w:val="005D4B00"/>
    <w:rsid w:val="005D50DA"/>
    <w:rsid w:val="005D7FCE"/>
    <w:rsid w:val="005E175C"/>
    <w:rsid w:val="005E1C6A"/>
    <w:rsid w:val="005E4243"/>
    <w:rsid w:val="005E4533"/>
    <w:rsid w:val="005E7CBA"/>
    <w:rsid w:val="005F0E82"/>
    <w:rsid w:val="005F2D9C"/>
    <w:rsid w:val="005F4EE0"/>
    <w:rsid w:val="005F548B"/>
    <w:rsid w:val="005F5624"/>
    <w:rsid w:val="005F6614"/>
    <w:rsid w:val="005F67C7"/>
    <w:rsid w:val="006002B7"/>
    <w:rsid w:val="00600D33"/>
    <w:rsid w:val="00601308"/>
    <w:rsid w:val="006028D7"/>
    <w:rsid w:val="0060474C"/>
    <w:rsid w:val="006069AC"/>
    <w:rsid w:val="00606F09"/>
    <w:rsid w:val="00607AEC"/>
    <w:rsid w:val="006110BC"/>
    <w:rsid w:val="0061141E"/>
    <w:rsid w:val="0061331C"/>
    <w:rsid w:val="00613DC4"/>
    <w:rsid w:val="0061425C"/>
    <w:rsid w:val="00614C42"/>
    <w:rsid w:val="00615A3D"/>
    <w:rsid w:val="00615EF2"/>
    <w:rsid w:val="0061687D"/>
    <w:rsid w:val="00616A17"/>
    <w:rsid w:val="006208FB"/>
    <w:rsid w:val="0062135B"/>
    <w:rsid w:val="00621D39"/>
    <w:rsid w:val="0062262B"/>
    <w:rsid w:val="00624AA5"/>
    <w:rsid w:val="006252B9"/>
    <w:rsid w:val="006268CD"/>
    <w:rsid w:val="00626E41"/>
    <w:rsid w:val="00630B17"/>
    <w:rsid w:val="0063254B"/>
    <w:rsid w:val="00633FEE"/>
    <w:rsid w:val="00634D1C"/>
    <w:rsid w:val="006357E1"/>
    <w:rsid w:val="00640CAC"/>
    <w:rsid w:val="00641AE2"/>
    <w:rsid w:val="00641FFA"/>
    <w:rsid w:val="006424D9"/>
    <w:rsid w:val="0064527E"/>
    <w:rsid w:val="0064616E"/>
    <w:rsid w:val="00646EB4"/>
    <w:rsid w:val="00652A74"/>
    <w:rsid w:val="00652E63"/>
    <w:rsid w:val="00652F87"/>
    <w:rsid w:val="006539F4"/>
    <w:rsid w:val="0065494C"/>
    <w:rsid w:val="00654F86"/>
    <w:rsid w:val="00655E9B"/>
    <w:rsid w:val="00657ED7"/>
    <w:rsid w:val="006601C3"/>
    <w:rsid w:val="00662133"/>
    <w:rsid w:val="00662502"/>
    <w:rsid w:val="00662CDE"/>
    <w:rsid w:val="00663CF6"/>
    <w:rsid w:val="00664598"/>
    <w:rsid w:val="00670982"/>
    <w:rsid w:val="0067186C"/>
    <w:rsid w:val="006724D1"/>
    <w:rsid w:val="00675E80"/>
    <w:rsid w:val="0067719D"/>
    <w:rsid w:val="00677899"/>
    <w:rsid w:val="00677B68"/>
    <w:rsid w:val="0068077F"/>
    <w:rsid w:val="00680D36"/>
    <w:rsid w:val="00680EFE"/>
    <w:rsid w:val="006816E2"/>
    <w:rsid w:val="00684FAD"/>
    <w:rsid w:val="00686757"/>
    <w:rsid w:val="0069007A"/>
    <w:rsid w:val="00693261"/>
    <w:rsid w:val="00693675"/>
    <w:rsid w:val="0069389D"/>
    <w:rsid w:val="00695225"/>
    <w:rsid w:val="00696725"/>
    <w:rsid w:val="00697D74"/>
    <w:rsid w:val="006A0314"/>
    <w:rsid w:val="006A065B"/>
    <w:rsid w:val="006A15E8"/>
    <w:rsid w:val="006A2527"/>
    <w:rsid w:val="006A31B7"/>
    <w:rsid w:val="006A37AF"/>
    <w:rsid w:val="006A496A"/>
    <w:rsid w:val="006A5AD4"/>
    <w:rsid w:val="006A6377"/>
    <w:rsid w:val="006A69E2"/>
    <w:rsid w:val="006A7771"/>
    <w:rsid w:val="006B11B6"/>
    <w:rsid w:val="006B1ADE"/>
    <w:rsid w:val="006B3A3D"/>
    <w:rsid w:val="006B3BFF"/>
    <w:rsid w:val="006B4E1E"/>
    <w:rsid w:val="006B574F"/>
    <w:rsid w:val="006B6426"/>
    <w:rsid w:val="006B7AC2"/>
    <w:rsid w:val="006B7B66"/>
    <w:rsid w:val="006B7CB5"/>
    <w:rsid w:val="006C242D"/>
    <w:rsid w:val="006C33BB"/>
    <w:rsid w:val="006C465F"/>
    <w:rsid w:val="006C4E3A"/>
    <w:rsid w:val="006C5A3C"/>
    <w:rsid w:val="006D0D2A"/>
    <w:rsid w:val="006D0D65"/>
    <w:rsid w:val="006D0DBE"/>
    <w:rsid w:val="006D34A3"/>
    <w:rsid w:val="006D6C72"/>
    <w:rsid w:val="006D78EC"/>
    <w:rsid w:val="006D7D17"/>
    <w:rsid w:val="006E0AA2"/>
    <w:rsid w:val="006E119E"/>
    <w:rsid w:val="006E2A6B"/>
    <w:rsid w:val="006E53A9"/>
    <w:rsid w:val="006E6282"/>
    <w:rsid w:val="006E6E17"/>
    <w:rsid w:val="006E73E4"/>
    <w:rsid w:val="006E7437"/>
    <w:rsid w:val="006F0028"/>
    <w:rsid w:val="006F1C17"/>
    <w:rsid w:val="006F2363"/>
    <w:rsid w:val="006F23A3"/>
    <w:rsid w:val="006F2619"/>
    <w:rsid w:val="006F30EF"/>
    <w:rsid w:val="006F4C23"/>
    <w:rsid w:val="006F4DE1"/>
    <w:rsid w:val="006F5591"/>
    <w:rsid w:val="006F59D8"/>
    <w:rsid w:val="006F66AC"/>
    <w:rsid w:val="007017D2"/>
    <w:rsid w:val="00702620"/>
    <w:rsid w:val="00702AD4"/>
    <w:rsid w:val="00704E3F"/>
    <w:rsid w:val="00705210"/>
    <w:rsid w:val="0070528F"/>
    <w:rsid w:val="00705617"/>
    <w:rsid w:val="00705ED7"/>
    <w:rsid w:val="00705EDE"/>
    <w:rsid w:val="007129B3"/>
    <w:rsid w:val="00716CA8"/>
    <w:rsid w:val="00722FF9"/>
    <w:rsid w:val="0072385B"/>
    <w:rsid w:val="007238AA"/>
    <w:rsid w:val="007238CC"/>
    <w:rsid w:val="00723A90"/>
    <w:rsid w:val="00723FEF"/>
    <w:rsid w:val="0073118C"/>
    <w:rsid w:val="00731947"/>
    <w:rsid w:val="00731CB4"/>
    <w:rsid w:val="007328CC"/>
    <w:rsid w:val="0073308F"/>
    <w:rsid w:val="00733635"/>
    <w:rsid w:val="00733985"/>
    <w:rsid w:val="00735CE3"/>
    <w:rsid w:val="0073641F"/>
    <w:rsid w:val="00736FEC"/>
    <w:rsid w:val="00737006"/>
    <w:rsid w:val="007430BF"/>
    <w:rsid w:val="00744BD0"/>
    <w:rsid w:val="00746884"/>
    <w:rsid w:val="00747205"/>
    <w:rsid w:val="00747814"/>
    <w:rsid w:val="00750BE0"/>
    <w:rsid w:val="00750F8C"/>
    <w:rsid w:val="00751ADA"/>
    <w:rsid w:val="00754273"/>
    <w:rsid w:val="0075689F"/>
    <w:rsid w:val="00756B6A"/>
    <w:rsid w:val="00761E3F"/>
    <w:rsid w:val="00762BAE"/>
    <w:rsid w:val="00762D85"/>
    <w:rsid w:val="007636B5"/>
    <w:rsid w:val="0076469D"/>
    <w:rsid w:val="007655F7"/>
    <w:rsid w:val="0076647B"/>
    <w:rsid w:val="007679E3"/>
    <w:rsid w:val="00772082"/>
    <w:rsid w:val="0077434F"/>
    <w:rsid w:val="007746A5"/>
    <w:rsid w:val="00776092"/>
    <w:rsid w:val="00777B31"/>
    <w:rsid w:val="007809DD"/>
    <w:rsid w:val="00781466"/>
    <w:rsid w:val="007824D4"/>
    <w:rsid w:val="0078590C"/>
    <w:rsid w:val="00785D76"/>
    <w:rsid w:val="00786415"/>
    <w:rsid w:val="007873B7"/>
    <w:rsid w:val="00787AD8"/>
    <w:rsid w:val="00787FF4"/>
    <w:rsid w:val="00791D59"/>
    <w:rsid w:val="007935FA"/>
    <w:rsid w:val="007944FD"/>
    <w:rsid w:val="00795B99"/>
    <w:rsid w:val="0079600B"/>
    <w:rsid w:val="0079676F"/>
    <w:rsid w:val="00796D3A"/>
    <w:rsid w:val="007A0155"/>
    <w:rsid w:val="007A0BA2"/>
    <w:rsid w:val="007A0EC3"/>
    <w:rsid w:val="007A2F35"/>
    <w:rsid w:val="007A3423"/>
    <w:rsid w:val="007A3554"/>
    <w:rsid w:val="007A3577"/>
    <w:rsid w:val="007A36D0"/>
    <w:rsid w:val="007A376F"/>
    <w:rsid w:val="007A47A5"/>
    <w:rsid w:val="007A5A34"/>
    <w:rsid w:val="007A5D50"/>
    <w:rsid w:val="007A7E3D"/>
    <w:rsid w:val="007B001A"/>
    <w:rsid w:val="007B45D4"/>
    <w:rsid w:val="007B4728"/>
    <w:rsid w:val="007B5DB2"/>
    <w:rsid w:val="007B6748"/>
    <w:rsid w:val="007C0D2C"/>
    <w:rsid w:val="007C0D52"/>
    <w:rsid w:val="007C294E"/>
    <w:rsid w:val="007C3CDF"/>
    <w:rsid w:val="007C577A"/>
    <w:rsid w:val="007C61A8"/>
    <w:rsid w:val="007C6357"/>
    <w:rsid w:val="007D0453"/>
    <w:rsid w:val="007D0E43"/>
    <w:rsid w:val="007D1B9C"/>
    <w:rsid w:val="007D2D7B"/>
    <w:rsid w:val="007D2D8B"/>
    <w:rsid w:val="007D40BC"/>
    <w:rsid w:val="007D517B"/>
    <w:rsid w:val="007D5253"/>
    <w:rsid w:val="007D6147"/>
    <w:rsid w:val="007D6578"/>
    <w:rsid w:val="007D65E1"/>
    <w:rsid w:val="007E070B"/>
    <w:rsid w:val="007E138B"/>
    <w:rsid w:val="007E2E59"/>
    <w:rsid w:val="007E39E8"/>
    <w:rsid w:val="007E3A51"/>
    <w:rsid w:val="007E3AB5"/>
    <w:rsid w:val="007E500A"/>
    <w:rsid w:val="007E5E0A"/>
    <w:rsid w:val="007E6628"/>
    <w:rsid w:val="007F0004"/>
    <w:rsid w:val="007F0EE2"/>
    <w:rsid w:val="007F3450"/>
    <w:rsid w:val="007F3A42"/>
    <w:rsid w:val="007F4167"/>
    <w:rsid w:val="007F4B93"/>
    <w:rsid w:val="007F587F"/>
    <w:rsid w:val="007F7089"/>
    <w:rsid w:val="007F7141"/>
    <w:rsid w:val="007F7278"/>
    <w:rsid w:val="0080030D"/>
    <w:rsid w:val="00800664"/>
    <w:rsid w:val="00803B22"/>
    <w:rsid w:val="00804673"/>
    <w:rsid w:val="00805817"/>
    <w:rsid w:val="00806ED1"/>
    <w:rsid w:val="00811C99"/>
    <w:rsid w:val="00812D49"/>
    <w:rsid w:val="00815111"/>
    <w:rsid w:val="008160FD"/>
    <w:rsid w:val="00816B93"/>
    <w:rsid w:val="008203C4"/>
    <w:rsid w:val="00820AFD"/>
    <w:rsid w:val="00821510"/>
    <w:rsid w:val="008215DF"/>
    <w:rsid w:val="00821A36"/>
    <w:rsid w:val="008222D9"/>
    <w:rsid w:val="00822640"/>
    <w:rsid w:val="00825CCC"/>
    <w:rsid w:val="008315D6"/>
    <w:rsid w:val="00831B35"/>
    <w:rsid w:val="008324B7"/>
    <w:rsid w:val="0083360A"/>
    <w:rsid w:val="0083412E"/>
    <w:rsid w:val="00834715"/>
    <w:rsid w:val="00835861"/>
    <w:rsid w:val="0084005A"/>
    <w:rsid w:val="008402EB"/>
    <w:rsid w:val="0084683C"/>
    <w:rsid w:val="00851817"/>
    <w:rsid w:val="00851DFF"/>
    <w:rsid w:val="008529D7"/>
    <w:rsid w:val="00856CAB"/>
    <w:rsid w:val="00857C79"/>
    <w:rsid w:val="00861880"/>
    <w:rsid w:val="00861B11"/>
    <w:rsid w:val="00861C1C"/>
    <w:rsid w:val="00862B20"/>
    <w:rsid w:val="0086411A"/>
    <w:rsid w:val="008642C0"/>
    <w:rsid w:val="008645DA"/>
    <w:rsid w:val="008650E5"/>
    <w:rsid w:val="008658E9"/>
    <w:rsid w:val="00867983"/>
    <w:rsid w:val="00871A84"/>
    <w:rsid w:val="0087245B"/>
    <w:rsid w:val="00872A9A"/>
    <w:rsid w:val="00874402"/>
    <w:rsid w:val="00874BCB"/>
    <w:rsid w:val="00875692"/>
    <w:rsid w:val="008761C6"/>
    <w:rsid w:val="0087691B"/>
    <w:rsid w:val="00877C8C"/>
    <w:rsid w:val="00880082"/>
    <w:rsid w:val="0088032D"/>
    <w:rsid w:val="00881202"/>
    <w:rsid w:val="008823BE"/>
    <w:rsid w:val="00882760"/>
    <w:rsid w:val="0088579B"/>
    <w:rsid w:val="00885FF7"/>
    <w:rsid w:val="00886282"/>
    <w:rsid w:val="00887582"/>
    <w:rsid w:val="0089132E"/>
    <w:rsid w:val="00893AC2"/>
    <w:rsid w:val="008959A6"/>
    <w:rsid w:val="00895A0F"/>
    <w:rsid w:val="00896135"/>
    <w:rsid w:val="00896209"/>
    <w:rsid w:val="00897B29"/>
    <w:rsid w:val="008A2C79"/>
    <w:rsid w:val="008A455C"/>
    <w:rsid w:val="008A4867"/>
    <w:rsid w:val="008A4DF4"/>
    <w:rsid w:val="008A5B5F"/>
    <w:rsid w:val="008A6ACF"/>
    <w:rsid w:val="008A7500"/>
    <w:rsid w:val="008B0E07"/>
    <w:rsid w:val="008B1DD8"/>
    <w:rsid w:val="008B270F"/>
    <w:rsid w:val="008B2AF0"/>
    <w:rsid w:val="008B49AA"/>
    <w:rsid w:val="008B4A7B"/>
    <w:rsid w:val="008B4EF1"/>
    <w:rsid w:val="008B51A0"/>
    <w:rsid w:val="008B56A5"/>
    <w:rsid w:val="008B5EFB"/>
    <w:rsid w:val="008B73FF"/>
    <w:rsid w:val="008C0B32"/>
    <w:rsid w:val="008C1903"/>
    <w:rsid w:val="008C1AEF"/>
    <w:rsid w:val="008C2200"/>
    <w:rsid w:val="008C4DCF"/>
    <w:rsid w:val="008C57A9"/>
    <w:rsid w:val="008C690C"/>
    <w:rsid w:val="008C7C42"/>
    <w:rsid w:val="008D06CE"/>
    <w:rsid w:val="008D16AB"/>
    <w:rsid w:val="008D23ED"/>
    <w:rsid w:val="008D2AB1"/>
    <w:rsid w:val="008D2EE9"/>
    <w:rsid w:val="008D47CC"/>
    <w:rsid w:val="008D4856"/>
    <w:rsid w:val="008D4EDD"/>
    <w:rsid w:val="008D606B"/>
    <w:rsid w:val="008D6274"/>
    <w:rsid w:val="008D6B3E"/>
    <w:rsid w:val="008D6E86"/>
    <w:rsid w:val="008E0014"/>
    <w:rsid w:val="008E04F1"/>
    <w:rsid w:val="008E050E"/>
    <w:rsid w:val="008E22CA"/>
    <w:rsid w:val="008E22ED"/>
    <w:rsid w:val="008E301D"/>
    <w:rsid w:val="008E4000"/>
    <w:rsid w:val="008E5B8F"/>
    <w:rsid w:val="008E67EE"/>
    <w:rsid w:val="008F07B1"/>
    <w:rsid w:val="008F0A61"/>
    <w:rsid w:val="008F0BE4"/>
    <w:rsid w:val="008F1B81"/>
    <w:rsid w:val="008F46F3"/>
    <w:rsid w:val="008F4923"/>
    <w:rsid w:val="008F5452"/>
    <w:rsid w:val="008F5E33"/>
    <w:rsid w:val="008F63C2"/>
    <w:rsid w:val="008F68D4"/>
    <w:rsid w:val="008F729C"/>
    <w:rsid w:val="00900A48"/>
    <w:rsid w:val="009065E2"/>
    <w:rsid w:val="0090673E"/>
    <w:rsid w:val="009110ED"/>
    <w:rsid w:val="00913EDB"/>
    <w:rsid w:val="00914C19"/>
    <w:rsid w:val="00914C2B"/>
    <w:rsid w:val="009155E7"/>
    <w:rsid w:val="0091599D"/>
    <w:rsid w:val="00915ECC"/>
    <w:rsid w:val="00920720"/>
    <w:rsid w:val="00921368"/>
    <w:rsid w:val="00922BE7"/>
    <w:rsid w:val="00924446"/>
    <w:rsid w:val="00925767"/>
    <w:rsid w:val="00927372"/>
    <w:rsid w:val="0093042B"/>
    <w:rsid w:val="00932E31"/>
    <w:rsid w:val="009331E1"/>
    <w:rsid w:val="00934555"/>
    <w:rsid w:val="00935D0F"/>
    <w:rsid w:val="009360A3"/>
    <w:rsid w:val="00936895"/>
    <w:rsid w:val="0094008B"/>
    <w:rsid w:val="00941175"/>
    <w:rsid w:val="00946CD6"/>
    <w:rsid w:val="009476EE"/>
    <w:rsid w:val="00951B3E"/>
    <w:rsid w:val="009533A9"/>
    <w:rsid w:val="009535EE"/>
    <w:rsid w:val="009565E8"/>
    <w:rsid w:val="0095668E"/>
    <w:rsid w:val="009567BB"/>
    <w:rsid w:val="0095687C"/>
    <w:rsid w:val="009574EA"/>
    <w:rsid w:val="00957683"/>
    <w:rsid w:val="00960E27"/>
    <w:rsid w:val="00961602"/>
    <w:rsid w:val="00961D20"/>
    <w:rsid w:val="00961E1C"/>
    <w:rsid w:val="00965345"/>
    <w:rsid w:val="009654CD"/>
    <w:rsid w:val="00965A3D"/>
    <w:rsid w:val="00965FDA"/>
    <w:rsid w:val="00967573"/>
    <w:rsid w:val="009721F4"/>
    <w:rsid w:val="009723BF"/>
    <w:rsid w:val="0097437C"/>
    <w:rsid w:val="009743C6"/>
    <w:rsid w:val="009764BF"/>
    <w:rsid w:val="00976620"/>
    <w:rsid w:val="0097683F"/>
    <w:rsid w:val="009773F3"/>
    <w:rsid w:val="009800A8"/>
    <w:rsid w:val="009808CC"/>
    <w:rsid w:val="00980F7B"/>
    <w:rsid w:val="009836AC"/>
    <w:rsid w:val="00984C94"/>
    <w:rsid w:val="009854AA"/>
    <w:rsid w:val="00985AB8"/>
    <w:rsid w:val="00987769"/>
    <w:rsid w:val="009907C0"/>
    <w:rsid w:val="009911F6"/>
    <w:rsid w:val="0099152B"/>
    <w:rsid w:val="00991F72"/>
    <w:rsid w:val="009923A3"/>
    <w:rsid w:val="009957DB"/>
    <w:rsid w:val="009962D0"/>
    <w:rsid w:val="0099631B"/>
    <w:rsid w:val="00996AF3"/>
    <w:rsid w:val="00997C78"/>
    <w:rsid w:val="009A01B3"/>
    <w:rsid w:val="009A2901"/>
    <w:rsid w:val="009A4716"/>
    <w:rsid w:val="009A5C12"/>
    <w:rsid w:val="009A5F35"/>
    <w:rsid w:val="009A641D"/>
    <w:rsid w:val="009A6F94"/>
    <w:rsid w:val="009B01BC"/>
    <w:rsid w:val="009B07F2"/>
    <w:rsid w:val="009B0D37"/>
    <w:rsid w:val="009B1BF3"/>
    <w:rsid w:val="009B1C86"/>
    <w:rsid w:val="009B23C6"/>
    <w:rsid w:val="009B3BF8"/>
    <w:rsid w:val="009B3C5E"/>
    <w:rsid w:val="009B5341"/>
    <w:rsid w:val="009B5941"/>
    <w:rsid w:val="009B733E"/>
    <w:rsid w:val="009B7521"/>
    <w:rsid w:val="009C57A8"/>
    <w:rsid w:val="009C718F"/>
    <w:rsid w:val="009C75CE"/>
    <w:rsid w:val="009C79AC"/>
    <w:rsid w:val="009D0C39"/>
    <w:rsid w:val="009D1D2C"/>
    <w:rsid w:val="009D1DAA"/>
    <w:rsid w:val="009D1DEB"/>
    <w:rsid w:val="009D2CC1"/>
    <w:rsid w:val="009D32A8"/>
    <w:rsid w:val="009D39AA"/>
    <w:rsid w:val="009D3A91"/>
    <w:rsid w:val="009D6BDC"/>
    <w:rsid w:val="009D743B"/>
    <w:rsid w:val="009D7735"/>
    <w:rsid w:val="009E134B"/>
    <w:rsid w:val="009E1FB3"/>
    <w:rsid w:val="009E2544"/>
    <w:rsid w:val="009E39F0"/>
    <w:rsid w:val="009E5125"/>
    <w:rsid w:val="009E634D"/>
    <w:rsid w:val="009E7183"/>
    <w:rsid w:val="009E74BD"/>
    <w:rsid w:val="009E7B60"/>
    <w:rsid w:val="009E7BB0"/>
    <w:rsid w:val="009F004B"/>
    <w:rsid w:val="009F04C4"/>
    <w:rsid w:val="009F0F19"/>
    <w:rsid w:val="009F2AEA"/>
    <w:rsid w:val="009F2FA0"/>
    <w:rsid w:val="009F3FB7"/>
    <w:rsid w:val="009F4CC7"/>
    <w:rsid w:val="009F5917"/>
    <w:rsid w:val="009F5B6E"/>
    <w:rsid w:val="009F5F1D"/>
    <w:rsid w:val="009F6458"/>
    <w:rsid w:val="009F7842"/>
    <w:rsid w:val="00A00818"/>
    <w:rsid w:val="00A00CF3"/>
    <w:rsid w:val="00A017ED"/>
    <w:rsid w:val="00A025CF"/>
    <w:rsid w:val="00A02CBB"/>
    <w:rsid w:val="00A02D58"/>
    <w:rsid w:val="00A073C4"/>
    <w:rsid w:val="00A07899"/>
    <w:rsid w:val="00A122D8"/>
    <w:rsid w:val="00A12B34"/>
    <w:rsid w:val="00A13423"/>
    <w:rsid w:val="00A13E65"/>
    <w:rsid w:val="00A1708F"/>
    <w:rsid w:val="00A20386"/>
    <w:rsid w:val="00A20F14"/>
    <w:rsid w:val="00A217E7"/>
    <w:rsid w:val="00A21BB9"/>
    <w:rsid w:val="00A302C3"/>
    <w:rsid w:val="00A30BC1"/>
    <w:rsid w:val="00A358DC"/>
    <w:rsid w:val="00A35BDB"/>
    <w:rsid w:val="00A40150"/>
    <w:rsid w:val="00A426EA"/>
    <w:rsid w:val="00A4650B"/>
    <w:rsid w:val="00A4764D"/>
    <w:rsid w:val="00A478B3"/>
    <w:rsid w:val="00A47DBF"/>
    <w:rsid w:val="00A50090"/>
    <w:rsid w:val="00A5021B"/>
    <w:rsid w:val="00A51934"/>
    <w:rsid w:val="00A51B1E"/>
    <w:rsid w:val="00A5272D"/>
    <w:rsid w:val="00A55F9D"/>
    <w:rsid w:val="00A55FB2"/>
    <w:rsid w:val="00A56C8D"/>
    <w:rsid w:val="00A572A0"/>
    <w:rsid w:val="00A57BCA"/>
    <w:rsid w:val="00A57C42"/>
    <w:rsid w:val="00A608BC"/>
    <w:rsid w:val="00A63454"/>
    <w:rsid w:val="00A66158"/>
    <w:rsid w:val="00A6724E"/>
    <w:rsid w:val="00A67D23"/>
    <w:rsid w:val="00A70505"/>
    <w:rsid w:val="00A70861"/>
    <w:rsid w:val="00A710D7"/>
    <w:rsid w:val="00A71512"/>
    <w:rsid w:val="00A718A1"/>
    <w:rsid w:val="00A71F3C"/>
    <w:rsid w:val="00A73053"/>
    <w:rsid w:val="00A74B01"/>
    <w:rsid w:val="00A74BC7"/>
    <w:rsid w:val="00A75541"/>
    <w:rsid w:val="00A75B16"/>
    <w:rsid w:val="00A75CE7"/>
    <w:rsid w:val="00A7605C"/>
    <w:rsid w:val="00A76E37"/>
    <w:rsid w:val="00A8028A"/>
    <w:rsid w:val="00A81587"/>
    <w:rsid w:val="00A8163F"/>
    <w:rsid w:val="00A818F6"/>
    <w:rsid w:val="00A82629"/>
    <w:rsid w:val="00A84072"/>
    <w:rsid w:val="00A84CB1"/>
    <w:rsid w:val="00A85718"/>
    <w:rsid w:val="00A85B4B"/>
    <w:rsid w:val="00A877C9"/>
    <w:rsid w:val="00A91224"/>
    <w:rsid w:val="00A91347"/>
    <w:rsid w:val="00A920D6"/>
    <w:rsid w:val="00A93309"/>
    <w:rsid w:val="00A93B1B"/>
    <w:rsid w:val="00A93D81"/>
    <w:rsid w:val="00A9473B"/>
    <w:rsid w:val="00A96192"/>
    <w:rsid w:val="00A96E73"/>
    <w:rsid w:val="00A96F55"/>
    <w:rsid w:val="00A9772F"/>
    <w:rsid w:val="00AA0419"/>
    <w:rsid w:val="00AA0CB8"/>
    <w:rsid w:val="00AA0FEA"/>
    <w:rsid w:val="00AA3480"/>
    <w:rsid w:val="00AA7969"/>
    <w:rsid w:val="00AA796A"/>
    <w:rsid w:val="00AB2CEE"/>
    <w:rsid w:val="00AB318E"/>
    <w:rsid w:val="00AB44DD"/>
    <w:rsid w:val="00AB5B9D"/>
    <w:rsid w:val="00AB6263"/>
    <w:rsid w:val="00AB71DC"/>
    <w:rsid w:val="00AC0314"/>
    <w:rsid w:val="00AC2C5A"/>
    <w:rsid w:val="00AC3BDD"/>
    <w:rsid w:val="00AC4BE8"/>
    <w:rsid w:val="00AC4D95"/>
    <w:rsid w:val="00AC69CF"/>
    <w:rsid w:val="00AC77B2"/>
    <w:rsid w:val="00AD0351"/>
    <w:rsid w:val="00AD2131"/>
    <w:rsid w:val="00AD37F8"/>
    <w:rsid w:val="00AD4523"/>
    <w:rsid w:val="00AD5347"/>
    <w:rsid w:val="00AD5B4F"/>
    <w:rsid w:val="00AE0866"/>
    <w:rsid w:val="00AE0EE8"/>
    <w:rsid w:val="00AE0F73"/>
    <w:rsid w:val="00AE157C"/>
    <w:rsid w:val="00AE1BBE"/>
    <w:rsid w:val="00AE27F8"/>
    <w:rsid w:val="00AE2A68"/>
    <w:rsid w:val="00AE2E99"/>
    <w:rsid w:val="00AE5F1F"/>
    <w:rsid w:val="00AE60B8"/>
    <w:rsid w:val="00AF0A1D"/>
    <w:rsid w:val="00AF150B"/>
    <w:rsid w:val="00AF1877"/>
    <w:rsid w:val="00AF3194"/>
    <w:rsid w:val="00AF3531"/>
    <w:rsid w:val="00AF3F91"/>
    <w:rsid w:val="00AF4172"/>
    <w:rsid w:val="00AF53E3"/>
    <w:rsid w:val="00AF55AA"/>
    <w:rsid w:val="00AF55E0"/>
    <w:rsid w:val="00AF55ED"/>
    <w:rsid w:val="00AF5825"/>
    <w:rsid w:val="00AF663B"/>
    <w:rsid w:val="00AF6E83"/>
    <w:rsid w:val="00AF6FAF"/>
    <w:rsid w:val="00AF7B7D"/>
    <w:rsid w:val="00B009FE"/>
    <w:rsid w:val="00B04F9A"/>
    <w:rsid w:val="00B06B6A"/>
    <w:rsid w:val="00B06C75"/>
    <w:rsid w:val="00B1094A"/>
    <w:rsid w:val="00B118AC"/>
    <w:rsid w:val="00B12605"/>
    <w:rsid w:val="00B12B56"/>
    <w:rsid w:val="00B14FBB"/>
    <w:rsid w:val="00B166EC"/>
    <w:rsid w:val="00B17941"/>
    <w:rsid w:val="00B2284F"/>
    <w:rsid w:val="00B253B2"/>
    <w:rsid w:val="00B27C9F"/>
    <w:rsid w:val="00B27DAA"/>
    <w:rsid w:val="00B315E4"/>
    <w:rsid w:val="00B34131"/>
    <w:rsid w:val="00B35B6C"/>
    <w:rsid w:val="00B41043"/>
    <w:rsid w:val="00B41F58"/>
    <w:rsid w:val="00B427A9"/>
    <w:rsid w:val="00B42B93"/>
    <w:rsid w:val="00B4486B"/>
    <w:rsid w:val="00B449CA"/>
    <w:rsid w:val="00B46D15"/>
    <w:rsid w:val="00B472A7"/>
    <w:rsid w:val="00B476A8"/>
    <w:rsid w:val="00B504CD"/>
    <w:rsid w:val="00B51B69"/>
    <w:rsid w:val="00B52842"/>
    <w:rsid w:val="00B52E8C"/>
    <w:rsid w:val="00B544A3"/>
    <w:rsid w:val="00B55022"/>
    <w:rsid w:val="00B55765"/>
    <w:rsid w:val="00B562CF"/>
    <w:rsid w:val="00B5754C"/>
    <w:rsid w:val="00B6034A"/>
    <w:rsid w:val="00B62137"/>
    <w:rsid w:val="00B62506"/>
    <w:rsid w:val="00B63A4E"/>
    <w:rsid w:val="00B66290"/>
    <w:rsid w:val="00B66D74"/>
    <w:rsid w:val="00B66DD5"/>
    <w:rsid w:val="00B67C37"/>
    <w:rsid w:val="00B703D9"/>
    <w:rsid w:val="00B70427"/>
    <w:rsid w:val="00B715DD"/>
    <w:rsid w:val="00B739DD"/>
    <w:rsid w:val="00B73B85"/>
    <w:rsid w:val="00B742F1"/>
    <w:rsid w:val="00B74664"/>
    <w:rsid w:val="00B753DE"/>
    <w:rsid w:val="00B755BF"/>
    <w:rsid w:val="00B75D87"/>
    <w:rsid w:val="00B76C6C"/>
    <w:rsid w:val="00B76F74"/>
    <w:rsid w:val="00B771EB"/>
    <w:rsid w:val="00B800F5"/>
    <w:rsid w:val="00B809B1"/>
    <w:rsid w:val="00B811CD"/>
    <w:rsid w:val="00B81C28"/>
    <w:rsid w:val="00B821EE"/>
    <w:rsid w:val="00B8221C"/>
    <w:rsid w:val="00B830D9"/>
    <w:rsid w:val="00B84737"/>
    <w:rsid w:val="00B85895"/>
    <w:rsid w:val="00B85DC5"/>
    <w:rsid w:val="00B85E98"/>
    <w:rsid w:val="00B867EB"/>
    <w:rsid w:val="00B86C2B"/>
    <w:rsid w:val="00B87051"/>
    <w:rsid w:val="00B90FA4"/>
    <w:rsid w:val="00B91CFE"/>
    <w:rsid w:val="00B93224"/>
    <w:rsid w:val="00B939C7"/>
    <w:rsid w:val="00B94560"/>
    <w:rsid w:val="00B9556B"/>
    <w:rsid w:val="00B95629"/>
    <w:rsid w:val="00B95634"/>
    <w:rsid w:val="00B95B9C"/>
    <w:rsid w:val="00B95D58"/>
    <w:rsid w:val="00BA0585"/>
    <w:rsid w:val="00BA1A54"/>
    <w:rsid w:val="00BA2266"/>
    <w:rsid w:val="00BA2F67"/>
    <w:rsid w:val="00BA336D"/>
    <w:rsid w:val="00BA3479"/>
    <w:rsid w:val="00BA371B"/>
    <w:rsid w:val="00BA3B65"/>
    <w:rsid w:val="00BA466D"/>
    <w:rsid w:val="00BA5931"/>
    <w:rsid w:val="00BA6302"/>
    <w:rsid w:val="00BA7A8A"/>
    <w:rsid w:val="00BB0D2C"/>
    <w:rsid w:val="00BB0DE8"/>
    <w:rsid w:val="00BB26F8"/>
    <w:rsid w:val="00BB48BD"/>
    <w:rsid w:val="00BB5A73"/>
    <w:rsid w:val="00BB6488"/>
    <w:rsid w:val="00BB68FF"/>
    <w:rsid w:val="00BC1A23"/>
    <w:rsid w:val="00BC24AD"/>
    <w:rsid w:val="00BC379A"/>
    <w:rsid w:val="00BC4A58"/>
    <w:rsid w:val="00BC50A3"/>
    <w:rsid w:val="00BC57B2"/>
    <w:rsid w:val="00BC5BD5"/>
    <w:rsid w:val="00BC5C53"/>
    <w:rsid w:val="00BC7277"/>
    <w:rsid w:val="00BD1B04"/>
    <w:rsid w:val="00BD1F38"/>
    <w:rsid w:val="00BD2422"/>
    <w:rsid w:val="00BD249E"/>
    <w:rsid w:val="00BD2932"/>
    <w:rsid w:val="00BD5141"/>
    <w:rsid w:val="00BE1E58"/>
    <w:rsid w:val="00BE1F71"/>
    <w:rsid w:val="00BE3206"/>
    <w:rsid w:val="00BE3E12"/>
    <w:rsid w:val="00BE4B20"/>
    <w:rsid w:val="00BE51CE"/>
    <w:rsid w:val="00BE5206"/>
    <w:rsid w:val="00BE681D"/>
    <w:rsid w:val="00BE6AEE"/>
    <w:rsid w:val="00BE70CC"/>
    <w:rsid w:val="00BF13F2"/>
    <w:rsid w:val="00BF1FE5"/>
    <w:rsid w:val="00BF4E26"/>
    <w:rsid w:val="00BF54EC"/>
    <w:rsid w:val="00BF6B78"/>
    <w:rsid w:val="00BF6E6A"/>
    <w:rsid w:val="00BF753F"/>
    <w:rsid w:val="00BF7D55"/>
    <w:rsid w:val="00C016B1"/>
    <w:rsid w:val="00C01F4A"/>
    <w:rsid w:val="00C02E5E"/>
    <w:rsid w:val="00C02E6C"/>
    <w:rsid w:val="00C03AA2"/>
    <w:rsid w:val="00C05849"/>
    <w:rsid w:val="00C06E02"/>
    <w:rsid w:val="00C0746E"/>
    <w:rsid w:val="00C077E2"/>
    <w:rsid w:val="00C11575"/>
    <w:rsid w:val="00C115ED"/>
    <w:rsid w:val="00C120BA"/>
    <w:rsid w:val="00C12C29"/>
    <w:rsid w:val="00C138EE"/>
    <w:rsid w:val="00C179FA"/>
    <w:rsid w:val="00C20B06"/>
    <w:rsid w:val="00C21E09"/>
    <w:rsid w:val="00C22227"/>
    <w:rsid w:val="00C22973"/>
    <w:rsid w:val="00C23883"/>
    <w:rsid w:val="00C239C3"/>
    <w:rsid w:val="00C249D9"/>
    <w:rsid w:val="00C24FAB"/>
    <w:rsid w:val="00C254A8"/>
    <w:rsid w:val="00C31391"/>
    <w:rsid w:val="00C31BD2"/>
    <w:rsid w:val="00C31D8D"/>
    <w:rsid w:val="00C407BA"/>
    <w:rsid w:val="00C4191E"/>
    <w:rsid w:val="00C42C0C"/>
    <w:rsid w:val="00C47136"/>
    <w:rsid w:val="00C47C88"/>
    <w:rsid w:val="00C500D1"/>
    <w:rsid w:val="00C531FD"/>
    <w:rsid w:val="00C54098"/>
    <w:rsid w:val="00C541E1"/>
    <w:rsid w:val="00C548E6"/>
    <w:rsid w:val="00C60ECE"/>
    <w:rsid w:val="00C60FB6"/>
    <w:rsid w:val="00C61761"/>
    <w:rsid w:val="00C631EA"/>
    <w:rsid w:val="00C63B14"/>
    <w:rsid w:val="00C6467E"/>
    <w:rsid w:val="00C649B0"/>
    <w:rsid w:val="00C64D88"/>
    <w:rsid w:val="00C656AC"/>
    <w:rsid w:val="00C6594B"/>
    <w:rsid w:val="00C67B3E"/>
    <w:rsid w:val="00C67EF3"/>
    <w:rsid w:val="00C706CE"/>
    <w:rsid w:val="00C713CD"/>
    <w:rsid w:val="00C71DE6"/>
    <w:rsid w:val="00C73068"/>
    <w:rsid w:val="00C744B7"/>
    <w:rsid w:val="00C74663"/>
    <w:rsid w:val="00C76D58"/>
    <w:rsid w:val="00C77971"/>
    <w:rsid w:val="00C803AC"/>
    <w:rsid w:val="00C80D85"/>
    <w:rsid w:val="00C81AD0"/>
    <w:rsid w:val="00C8202B"/>
    <w:rsid w:val="00C82E1F"/>
    <w:rsid w:val="00C846A3"/>
    <w:rsid w:val="00C856C1"/>
    <w:rsid w:val="00C91091"/>
    <w:rsid w:val="00C9163D"/>
    <w:rsid w:val="00C94F95"/>
    <w:rsid w:val="00C95590"/>
    <w:rsid w:val="00C9675C"/>
    <w:rsid w:val="00C96DCC"/>
    <w:rsid w:val="00CA1178"/>
    <w:rsid w:val="00CA1697"/>
    <w:rsid w:val="00CA47CC"/>
    <w:rsid w:val="00CA4DB5"/>
    <w:rsid w:val="00CB1BD8"/>
    <w:rsid w:val="00CB21EB"/>
    <w:rsid w:val="00CB2A61"/>
    <w:rsid w:val="00CB2BD6"/>
    <w:rsid w:val="00CB3D5F"/>
    <w:rsid w:val="00CB42C7"/>
    <w:rsid w:val="00CB5C7A"/>
    <w:rsid w:val="00CB5D91"/>
    <w:rsid w:val="00CB62DF"/>
    <w:rsid w:val="00CC0328"/>
    <w:rsid w:val="00CC0FC0"/>
    <w:rsid w:val="00CC335A"/>
    <w:rsid w:val="00CC345F"/>
    <w:rsid w:val="00CC36B3"/>
    <w:rsid w:val="00CC3A91"/>
    <w:rsid w:val="00CC4306"/>
    <w:rsid w:val="00CC4FA4"/>
    <w:rsid w:val="00CC5428"/>
    <w:rsid w:val="00CC5979"/>
    <w:rsid w:val="00CC6B47"/>
    <w:rsid w:val="00CC6E5F"/>
    <w:rsid w:val="00CC723F"/>
    <w:rsid w:val="00CC76BB"/>
    <w:rsid w:val="00CD0F76"/>
    <w:rsid w:val="00CD22ED"/>
    <w:rsid w:val="00CD2DA6"/>
    <w:rsid w:val="00CD3CFE"/>
    <w:rsid w:val="00CD3E69"/>
    <w:rsid w:val="00CD449A"/>
    <w:rsid w:val="00CD50AD"/>
    <w:rsid w:val="00CD58E9"/>
    <w:rsid w:val="00CD622E"/>
    <w:rsid w:val="00CD6EDC"/>
    <w:rsid w:val="00CD7A73"/>
    <w:rsid w:val="00CD7FA1"/>
    <w:rsid w:val="00CE0E4A"/>
    <w:rsid w:val="00CE1B9D"/>
    <w:rsid w:val="00CE2034"/>
    <w:rsid w:val="00CE4795"/>
    <w:rsid w:val="00CE47A4"/>
    <w:rsid w:val="00CE4D76"/>
    <w:rsid w:val="00CE5317"/>
    <w:rsid w:val="00CE5D76"/>
    <w:rsid w:val="00CE6060"/>
    <w:rsid w:val="00CE7C18"/>
    <w:rsid w:val="00CF09EC"/>
    <w:rsid w:val="00CF2A1C"/>
    <w:rsid w:val="00CF2FB3"/>
    <w:rsid w:val="00CF34AA"/>
    <w:rsid w:val="00CF4808"/>
    <w:rsid w:val="00CF52D6"/>
    <w:rsid w:val="00CF5AE8"/>
    <w:rsid w:val="00CF6F32"/>
    <w:rsid w:val="00D003B4"/>
    <w:rsid w:val="00D02959"/>
    <w:rsid w:val="00D03134"/>
    <w:rsid w:val="00D065F2"/>
    <w:rsid w:val="00D06D91"/>
    <w:rsid w:val="00D07C19"/>
    <w:rsid w:val="00D1446D"/>
    <w:rsid w:val="00D14555"/>
    <w:rsid w:val="00D1479F"/>
    <w:rsid w:val="00D14C2E"/>
    <w:rsid w:val="00D14FF1"/>
    <w:rsid w:val="00D15A85"/>
    <w:rsid w:val="00D1700C"/>
    <w:rsid w:val="00D17718"/>
    <w:rsid w:val="00D17F62"/>
    <w:rsid w:val="00D21693"/>
    <w:rsid w:val="00D21BAA"/>
    <w:rsid w:val="00D22845"/>
    <w:rsid w:val="00D22D18"/>
    <w:rsid w:val="00D2442C"/>
    <w:rsid w:val="00D24FAD"/>
    <w:rsid w:val="00D30429"/>
    <w:rsid w:val="00D30BC9"/>
    <w:rsid w:val="00D322AB"/>
    <w:rsid w:val="00D34E25"/>
    <w:rsid w:val="00D36741"/>
    <w:rsid w:val="00D369F1"/>
    <w:rsid w:val="00D36D6C"/>
    <w:rsid w:val="00D370F7"/>
    <w:rsid w:val="00D41A5E"/>
    <w:rsid w:val="00D421F8"/>
    <w:rsid w:val="00D437AA"/>
    <w:rsid w:val="00D44546"/>
    <w:rsid w:val="00D44D57"/>
    <w:rsid w:val="00D4516F"/>
    <w:rsid w:val="00D45A22"/>
    <w:rsid w:val="00D45A5C"/>
    <w:rsid w:val="00D46BF4"/>
    <w:rsid w:val="00D472D7"/>
    <w:rsid w:val="00D47546"/>
    <w:rsid w:val="00D50275"/>
    <w:rsid w:val="00D50B8A"/>
    <w:rsid w:val="00D533E3"/>
    <w:rsid w:val="00D54CC3"/>
    <w:rsid w:val="00D54CEC"/>
    <w:rsid w:val="00D565F4"/>
    <w:rsid w:val="00D56B04"/>
    <w:rsid w:val="00D56F77"/>
    <w:rsid w:val="00D57DCF"/>
    <w:rsid w:val="00D57EB6"/>
    <w:rsid w:val="00D62BA5"/>
    <w:rsid w:val="00D63A82"/>
    <w:rsid w:val="00D63FBF"/>
    <w:rsid w:val="00D64D6C"/>
    <w:rsid w:val="00D653B7"/>
    <w:rsid w:val="00D65B36"/>
    <w:rsid w:val="00D665D8"/>
    <w:rsid w:val="00D666D2"/>
    <w:rsid w:val="00D67075"/>
    <w:rsid w:val="00D67649"/>
    <w:rsid w:val="00D70C34"/>
    <w:rsid w:val="00D70D72"/>
    <w:rsid w:val="00D7102D"/>
    <w:rsid w:val="00D7107C"/>
    <w:rsid w:val="00D730DE"/>
    <w:rsid w:val="00D739FA"/>
    <w:rsid w:val="00D7512F"/>
    <w:rsid w:val="00D756A3"/>
    <w:rsid w:val="00D756C0"/>
    <w:rsid w:val="00D761D3"/>
    <w:rsid w:val="00D768E4"/>
    <w:rsid w:val="00D82FFB"/>
    <w:rsid w:val="00D83477"/>
    <w:rsid w:val="00D838FA"/>
    <w:rsid w:val="00D8669C"/>
    <w:rsid w:val="00D87805"/>
    <w:rsid w:val="00D87B99"/>
    <w:rsid w:val="00D939F4"/>
    <w:rsid w:val="00D93D03"/>
    <w:rsid w:val="00D94DB1"/>
    <w:rsid w:val="00D95AFB"/>
    <w:rsid w:val="00D9720E"/>
    <w:rsid w:val="00DA0051"/>
    <w:rsid w:val="00DA1DE6"/>
    <w:rsid w:val="00DA20E2"/>
    <w:rsid w:val="00DA31DE"/>
    <w:rsid w:val="00DA5CBD"/>
    <w:rsid w:val="00DA64A2"/>
    <w:rsid w:val="00DA7054"/>
    <w:rsid w:val="00DA7662"/>
    <w:rsid w:val="00DB0D2C"/>
    <w:rsid w:val="00DB12E5"/>
    <w:rsid w:val="00DB1BFD"/>
    <w:rsid w:val="00DB4EBE"/>
    <w:rsid w:val="00DB4FA5"/>
    <w:rsid w:val="00DB5508"/>
    <w:rsid w:val="00DB72BE"/>
    <w:rsid w:val="00DB7CE7"/>
    <w:rsid w:val="00DB7F7C"/>
    <w:rsid w:val="00DC038B"/>
    <w:rsid w:val="00DC213F"/>
    <w:rsid w:val="00DC4699"/>
    <w:rsid w:val="00DC4CAE"/>
    <w:rsid w:val="00DC522E"/>
    <w:rsid w:val="00DC59A7"/>
    <w:rsid w:val="00DC718C"/>
    <w:rsid w:val="00DD0525"/>
    <w:rsid w:val="00DD08A1"/>
    <w:rsid w:val="00DD1AF2"/>
    <w:rsid w:val="00DD22C4"/>
    <w:rsid w:val="00DD2D53"/>
    <w:rsid w:val="00DD3BE8"/>
    <w:rsid w:val="00DD5730"/>
    <w:rsid w:val="00DD5731"/>
    <w:rsid w:val="00DE2262"/>
    <w:rsid w:val="00DE2AAB"/>
    <w:rsid w:val="00DE3B7E"/>
    <w:rsid w:val="00DE45CD"/>
    <w:rsid w:val="00DE65A9"/>
    <w:rsid w:val="00DE6A0D"/>
    <w:rsid w:val="00DE7E9C"/>
    <w:rsid w:val="00DF0631"/>
    <w:rsid w:val="00DF0703"/>
    <w:rsid w:val="00DF1AFB"/>
    <w:rsid w:val="00DF1E43"/>
    <w:rsid w:val="00DF3117"/>
    <w:rsid w:val="00DF5FBB"/>
    <w:rsid w:val="00DF692A"/>
    <w:rsid w:val="00DF74F1"/>
    <w:rsid w:val="00E009DF"/>
    <w:rsid w:val="00E00AA2"/>
    <w:rsid w:val="00E00B7F"/>
    <w:rsid w:val="00E00E98"/>
    <w:rsid w:val="00E01EF5"/>
    <w:rsid w:val="00E03F8B"/>
    <w:rsid w:val="00E05BB9"/>
    <w:rsid w:val="00E1007E"/>
    <w:rsid w:val="00E10A2E"/>
    <w:rsid w:val="00E10AE0"/>
    <w:rsid w:val="00E110A3"/>
    <w:rsid w:val="00E136BE"/>
    <w:rsid w:val="00E13D2D"/>
    <w:rsid w:val="00E14500"/>
    <w:rsid w:val="00E152B7"/>
    <w:rsid w:val="00E15710"/>
    <w:rsid w:val="00E16639"/>
    <w:rsid w:val="00E1696C"/>
    <w:rsid w:val="00E172FC"/>
    <w:rsid w:val="00E17DA0"/>
    <w:rsid w:val="00E17F48"/>
    <w:rsid w:val="00E209DB"/>
    <w:rsid w:val="00E20D8B"/>
    <w:rsid w:val="00E20E39"/>
    <w:rsid w:val="00E225E7"/>
    <w:rsid w:val="00E22923"/>
    <w:rsid w:val="00E239DA"/>
    <w:rsid w:val="00E24FA0"/>
    <w:rsid w:val="00E25EEC"/>
    <w:rsid w:val="00E266E2"/>
    <w:rsid w:val="00E26CB2"/>
    <w:rsid w:val="00E302E8"/>
    <w:rsid w:val="00E305EC"/>
    <w:rsid w:val="00E30A29"/>
    <w:rsid w:val="00E30ED8"/>
    <w:rsid w:val="00E32150"/>
    <w:rsid w:val="00E34E37"/>
    <w:rsid w:val="00E355BD"/>
    <w:rsid w:val="00E3651C"/>
    <w:rsid w:val="00E37A0F"/>
    <w:rsid w:val="00E404CD"/>
    <w:rsid w:val="00E4099D"/>
    <w:rsid w:val="00E41055"/>
    <w:rsid w:val="00E417AD"/>
    <w:rsid w:val="00E41956"/>
    <w:rsid w:val="00E429FD"/>
    <w:rsid w:val="00E43B3A"/>
    <w:rsid w:val="00E44A21"/>
    <w:rsid w:val="00E50D0D"/>
    <w:rsid w:val="00E512D1"/>
    <w:rsid w:val="00E518FE"/>
    <w:rsid w:val="00E520FD"/>
    <w:rsid w:val="00E52509"/>
    <w:rsid w:val="00E53841"/>
    <w:rsid w:val="00E550D8"/>
    <w:rsid w:val="00E56D14"/>
    <w:rsid w:val="00E57B85"/>
    <w:rsid w:val="00E57EFF"/>
    <w:rsid w:val="00E62866"/>
    <w:rsid w:val="00E63A19"/>
    <w:rsid w:val="00E64796"/>
    <w:rsid w:val="00E657BC"/>
    <w:rsid w:val="00E658B2"/>
    <w:rsid w:val="00E65CB5"/>
    <w:rsid w:val="00E665E9"/>
    <w:rsid w:val="00E66624"/>
    <w:rsid w:val="00E66B34"/>
    <w:rsid w:val="00E6741C"/>
    <w:rsid w:val="00E6768E"/>
    <w:rsid w:val="00E7337C"/>
    <w:rsid w:val="00E734A8"/>
    <w:rsid w:val="00E77A31"/>
    <w:rsid w:val="00E80050"/>
    <w:rsid w:val="00E8178D"/>
    <w:rsid w:val="00E81ABC"/>
    <w:rsid w:val="00E820A3"/>
    <w:rsid w:val="00E82315"/>
    <w:rsid w:val="00E84A67"/>
    <w:rsid w:val="00E8716E"/>
    <w:rsid w:val="00E9099D"/>
    <w:rsid w:val="00E91732"/>
    <w:rsid w:val="00E91FC2"/>
    <w:rsid w:val="00E92073"/>
    <w:rsid w:val="00E92B69"/>
    <w:rsid w:val="00E93015"/>
    <w:rsid w:val="00E93D78"/>
    <w:rsid w:val="00E9429C"/>
    <w:rsid w:val="00E947B8"/>
    <w:rsid w:val="00E951B3"/>
    <w:rsid w:val="00E95A61"/>
    <w:rsid w:val="00E9702C"/>
    <w:rsid w:val="00EA136D"/>
    <w:rsid w:val="00EA1548"/>
    <w:rsid w:val="00EA1E0F"/>
    <w:rsid w:val="00EA2658"/>
    <w:rsid w:val="00EA3440"/>
    <w:rsid w:val="00EA56F7"/>
    <w:rsid w:val="00EA5AAD"/>
    <w:rsid w:val="00EB0F04"/>
    <w:rsid w:val="00EB244C"/>
    <w:rsid w:val="00EB2581"/>
    <w:rsid w:val="00EB31B3"/>
    <w:rsid w:val="00EB4D1A"/>
    <w:rsid w:val="00EB4D34"/>
    <w:rsid w:val="00EC07C8"/>
    <w:rsid w:val="00EC165F"/>
    <w:rsid w:val="00EC1A73"/>
    <w:rsid w:val="00EC354C"/>
    <w:rsid w:val="00EC39CF"/>
    <w:rsid w:val="00EC3D48"/>
    <w:rsid w:val="00EC4318"/>
    <w:rsid w:val="00EC4C96"/>
    <w:rsid w:val="00EC6071"/>
    <w:rsid w:val="00EC609F"/>
    <w:rsid w:val="00EC63B8"/>
    <w:rsid w:val="00EC6947"/>
    <w:rsid w:val="00EC7655"/>
    <w:rsid w:val="00ED25B7"/>
    <w:rsid w:val="00ED26BA"/>
    <w:rsid w:val="00ED5DE9"/>
    <w:rsid w:val="00ED623C"/>
    <w:rsid w:val="00ED677E"/>
    <w:rsid w:val="00ED708D"/>
    <w:rsid w:val="00ED7846"/>
    <w:rsid w:val="00ED784C"/>
    <w:rsid w:val="00EE02B5"/>
    <w:rsid w:val="00EE0A58"/>
    <w:rsid w:val="00EE0FD3"/>
    <w:rsid w:val="00EE14DA"/>
    <w:rsid w:val="00EE391E"/>
    <w:rsid w:val="00EE7D58"/>
    <w:rsid w:val="00EF0C39"/>
    <w:rsid w:val="00EF1795"/>
    <w:rsid w:val="00EF1B88"/>
    <w:rsid w:val="00EF2056"/>
    <w:rsid w:val="00EF231A"/>
    <w:rsid w:val="00EF2A84"/>
    <w:rsid w:val="00EF2DB3"/>
    <w:rsid w:val="00EF379D"/>
    <w:rsid w:val="00EF3C8C"/>
    <w:rsid w:val="00EF49BC"/>
    <w:rsid w:val="00EF6410"/>
    <w:rsid w:val="00EF670E"/>
    <w:rsid w:val="00EF6F1A"/>
    <w:rsid w:val="00F0111F"/>
    <w:rsid w:val="00F012BB"/>
    <w:rsid w:val="00F02729"/>
    <w:rsid w:val="00F032CB"/>
    <w:rsid w:val="00F066EA"/>
    <w:rsid w:val="00F07C34"/>
    <w:rsid w:val="00F10B5B"/>
    <w:rsid w:val="00F117C1"/>
    <w:rsid w:val="00F1216D"/>
    <w:rsid w:val="00F12E2D"/>
    <w:rsid w:val="00F1387B"/>
    <w:rsid w:val="00F13FBE"/>
    <w:rsid w:val="00F143A9"/>
    <w:rsid w:val="00F14C29"/>
    <w:rsid w:val="00F1631A"/>
    <w:rsid w:val="00F16369"/>
    <w:rsid w:val="00F237B3"/>
    <w:rsid w:val="00F25664"/>
    <w:rsid w:val="00F25DB0"/>
    <w:rsid w:val="00F27188"/>
    <w:rsid w:val="00F30A67"/>
    <w:rsid w:val="00F31617"/>
    <w:rsid w:val="00F325C1"/>
    <w:rsid w:val="00F340F1"/>
    <w:rsid w:val="00F34878"/>
    <w:rsid w:val="00F34CCB"/>
    <w:rsid w:val="00F352DF"/>
    <w:rsid w:val="00F3532B"/>
    <w:rsid w:val="00F37558"/>
    <w:rsid w:val="00F40290"/>
    <w:rsid w:val="00F40761"/>
    <w:rsid w:val="00F4076B"/>
    <w:rsid w:val="00F42108"/>
    <w:rsid w:val="00F42474"/>
    <w:rsid w:val="00F43C81"/>
    <w:rsid w:val="00F44037"/>
    <w:rsid w:val="00F45DD4"/>
    <w:rsid w:val="00F45E5C"/>
    <w:rsid w:val="00F4659A"/>
    <w:rsid w:val="00F46D54"/>
    <w:rsid w:val="00F51B03"/>
    <w:rsid w:val="00F51CED"/>
    <w:rsid w:val="00F51F40"/>
    <w:rsid w:val="00F52013"/>
    <w:rsid w:val="00F528E6"/>
    <w:rsid w:val="00F52EE7"/>
    <w:rsid w:val="00F53193"/>
    <w:rsid w:val="00F53299"/>
    <w:rsid w:val="00F53FA7"/>
    <w:rsid w:val="00F55329"/>
    <w:rsid w:val="00F55E20"/>
    <w:rsid w:val="00F60B1F"/>
    <w:rsid w:val="00F61A58"/>
    <w:rsid w:val="00F61E68"/>
    <w:rsid w:val="00F61FE9"/>
    <w:rsid w:val="00F622D5"/>
    <w:rsid w:val="00F63A8E"/>
    <w:rsid w:val="00F63A95"/>
    <w:rsid w:val="00F647FF"/>
    <w:rsid w:val="00F65460"/>
    <w:rsid w:val="00F66ABC"/>
    <w:rsid w:val="00F67528"/>
    <w:rsid w:val="00F7052B"/>
    <w:rsid w:val="00F71C28"/>
    <w:rsid w:val="00F75EB9"/>
    <w:rsid w:val="00F76B78"/>
    <w:rsid w:val="00F77295"/>
    <w:rsid w:val="00F7771E"/>
    <w:rsid w:val="00F77D29"/>
    <w:rsid w:val="00F80035"/>
    <w:rsid w:val="00F8127C"/>
    <w:rsid w:val="00F840D8"/>
    <w:rsid w:val="00F8489D"/>
    <w:rsid w:val="00F87BCC"/>
    <w:rsid w:val="00F9108B"/>
    <w:rsid w:val="00F9215A"/>
    <w:rsid w:val="00F92192"/>
    <w:rsid w:val="00F92A06"/>
    <w:rsid w:val="00F948EE"/>
    <w:rsid w:val="00F94EB6"/>
    <w:rsid w:val="00F94F2C"/>
    <w:rsid w:val="00F96837"/>
    <w:rsid w:val="00F975D4"/>
    <w:rsid w:val="00FA036C"/>
    <w:rsid w:val="00FA14CF"/>
    <w:rsid w:val="00FA2137"/>
    <w:rsid w:val="00FA2AA7"/>
    <w:rsid w:val="00FA3186"/>
    <w:rsid w:val="00FA5272"/>
    <w:rsid w:val="00FA5633"/>
    <w:rsid w:val="00FA6CDD"/>
    <w:rsid w:val="00FA7AEB"/>
    <w:rsid w:val="00FB135D"/>
    <w:rsid w:val="00FB1748"/>
    <w:rsid w:val="00FB2CED"/>
    <w:rsid w:val="00FB53E9"/>
    <w:rsid w:val="00FB6BD5"/>
    <w:rsid w:val="00FB6DC4"/>
    <w:rsid w:val="00FB732B"/>
    <w:rsid w:val="00FB74D9"/>
    <w:rsid w:val="00FB7B8C"/>
    <w:rsid w:val="00FC00C8"/>
    <w:rsid w:val="00FC0EE3"/>
    <w:rsid w:val="00FC1713"/>
    <w:rsid w:val="00FC2331"/>
    <w:rsid w:val="00FC2451"/>
    <w:rsid w:val="00FC28F6"/>
    <w:rsid w:val="00FC62E5"/>
    <w:rsid w:val="00FC6DAC"/>
    <w:rsid w:val="00FD082D"/>
    <w:rsid w:val="00FD1045"/>
    <w:rsid w:val="00FD2A2F"/>
    <w:rsid w:val="00FD3BD6"/>
    <w:rsid w:val="00FD4E77"/>
    <w:rsid w:val="00FE07E2"/>
    <w:rsid w:val="00FE2101"/>
    <w:rsid w:val="00FE3B51"/>
    <w:rsid w:val="00FE4F18"/>
    <w:rsid w:val="00FE5605"/>
    <w:rsid w:val="00FE59FC"/>
    <w:rsid w:val="00FE6E7B"/>
    <w:rsid w:val="00FF19B0"/>
    <w:rsid w:val="00FF1A72"/>
    <w:rsid w:val="00FF27A5"/>
    <w:rsid w:val="00FF608C"/>
    <w:rsid w:val="00FF615F"/>
    <w:rsid w:val="00FF6ABE"/>
    <w:rsid w:val="00FF7273"/>
    <w:rsid w:val="00FF7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3AD5B8"/>
  <w15:chartTrackingRefBased/>
  <w15:docId w15:val="{1F30D76D-72C6-4DA0-87F1-23D1080D1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232D2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6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A2D3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D70D7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77B3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aliases w:val="Nieuwe standaard"/>
    <w:link w:val="GeenafstandChar"/>
    <w:uiPriority w:val="1"/>
    <w:qFormat/>
    <w:rsid w:val="008A5B5F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232D2F"/>
    <w:rPr>
      <w:rFonts w:asciiTheme="majorHAnsi" w:eastAsiaTheme="majorEastAsia" w:hAnsiTheme="majorHAnsi" w:cstheme="majorBidi"/>
      <w:b/>
      <w:color w:val="2F5496" w:themeColor="accent1" w:themeShade="BF"/>
      <w:sz w:val="36"/>
      <w:szCs w:val="32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B68F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B68F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B68F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B68F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B68FF"/>
    <w:rPr>
      <w:b/>
      <w:bCs/>
      <w:sz w:val="20"/>
      <w:szCs w:val="20"/>
    </w:rPr>
  </w:style>
  <w:style w:type="character" w:customStyle="1" w:styleId="GeenafstandChar">
    <w:name w:val="Geen afstand Char"/>
    <w:aliases w:val="Nieuwe standaard Char"/>
    <w:basedOn w:val="Standaardalinea-lettertype"/>
    <w:link w:val="Geenafstand"/>
    <w:uiPriority w:val="1"/>
    <w:locked/>
    <w:rsid w:val="00BB68FF"/>
  </w:style>
  <w:style w:type="paragraph" w:styleId="Koptekst">
    <w:name w:val="header"/>
    <w:basedOn w:val="Standaard"/>
    <w:link w:val="KoptekstChar"/>
    <w:uiPriority w:val="99"/>
    <w:unhideWhenUsed/>
    <w:rsid w:val="00BB68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B68FF"/>
  </w:style>
  <w:style w:type="paragraph" w:styleId="Voettekst">
    <w:name w:val="footer"/>
    <w:basedOn w:val="Standaard"/>
    <w:link w:val="VoettekstChar"/>
    <w:uiPriority w:val="99"/>
    <w:unhideWhenUsed/>
    <w:rsid w:val="00BB68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B68FF"/>
  </w:style>
  <w:style w:type="character" w:styleId="Hyperlink">
    <w:name w:val="Hyperlink"/>
    <w:basedOn w:val="Standaardalinea-lettertype"/>
    <w:uiPriority w:val="99"/>
    <w:unhideWhenUsed/>
    <w:rsid w:val="0003201F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3A2D3E"/>
    <w:rPr>
      <w:color w:val="954F72" w:themeColor="followedHyperlink"/>
      <w:u w:val="single"/>
    </w:rPr>
  </w:style>
  <w:style w:type="character" w:customStyle="1" w:styleId="Kop2Char">
    <w:name w:val="Kop 2 Char"/>
    <w:basedOn w:val="Standaardalinea-lettertype"/>
    <w:link w:val="Kop2"/>
    <w:uiPriority w:val="9"/>
    <w:rsid w:val="003A2D3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elraster">
    <w:name w:val="Table Grid"/>
    <w:basedOn w:val="Standaardtabel"/>
    <w:uiPriority w:val="39"/>
    <w:rsid w:val="001505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waar">
    <w:name w:val="Strong"/>
    <w:basedOn w:val="Standaardalinea-lettertype"/>
    <w:uiPriority w:val="22"/>
    <w:qFormat/>
    <w:rsid w:val="00A358DC"/>
    <w:rPr>
      <w:b/>
      <w:bCs/>
    </w:rPr>
  </w:style>
  <w:style w:type="paragraph" w:styleId="Revisie">
    <w:name w:val="Revision"/>
    <w:hidden/>
    <w:uiPriority w:val="99"/>
    <w:semiHidden/>
    <w:rsid w:val="00042DB9"/>
    <w:pPr>
      <w:spacing w:after="0" w:line="240" w:lineRule="auto"/>
    </w:pPr>
  </w:style>
  <w:style w:type="character" w:styleId="Nadruk">
    <w:name w:val="Emphasis"/>
    <w:basedOn w:val="Standaardalinea-lettertype"/>
    <w:uiPriority w:val="20"/>
    <w:qFormat/>
    <w:rsid w:val="000102EA"/>
    <w:rPr>
      <w:i/>
      <w:iCs/>
    </w:rPr>
  </w:style>
  <w:style w:type="paragraph" w:styleId="Lijstalinea">
    <w:name w:val="List Paragraph"/>
    <w:basedOn w:val="Standaard"/>
    <w:uiPriority w:val="34"/>
    <w:qFormat/>
    <w:rsid w:val="0004652D"/>
    <w:pPr>
      <w:ind w:left="720"/>
      <w:contextualSpacing/>
    </w:pPr>
  </w:style>
  <w:style w:type="character" w:styleId="Onopgelostemelding">
    <w:name w:val="Unresolved Mention"/>
    <w:basedOn w:val="Standaardalinea-lettertype"/>
    <w:uiPriority w:val="99"/>
    <w:semiHidden/>
    <w:unhideWhenUsed/>
    <w:rsid w:val="00EC3D48"/>
    <w:rPr>
      <w:color w:val="605E5C"/>
      <w:shd w:val="clear" w:color="auto" w:fill="E1DFDD"/>
    </w:rPr>
  </w:style>
  <w:style w:type="paragraph" w:styleId="Bijschrift">
    <w:name w:val="caption"/>
    <w:basedOn w:val="Standaard"/>
    <w:next w:val="Standaard"/>
    <w:uiPriority w:val="35"/>
    <w:unhideWhenUsed/>
    <w:qFormat/>
    <w:rsid w:val="000E254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alweb">
    <w:name w:val="Normal (Web)"/>
    <w:basedOn w:val="Standaard"/>
    <w:uiPriority w:val="99"/>
    <w:unhideWhenUsed/>
    <w:rsid w:val="00525E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relative">
    <w:name w:val="relative"/>
    <w:basedOn w:val="Standaardalinea-lettertype"/>
    <w:rsid w:val="00525E84"/>
  </w:style>
  <w:style w:type="character" w:customStyle="1" w:styleId="ms-1">
    <w:name w:val="ms-1"/>
    <w:basedOn w:val="Standaardalinea-lettertype"/>
    <w:rsid w:val="00525E84"/>
  </w:style>
  <w:style w:type="character" w:customStyle="1" w:styleId="max-w-full">
    <w:name w:val="max-w-full"/>
    <w:basedOn w:val="Standaardalinea-lettertype"/>
    <w:rsid w:val="00525E84"/>
  </w:style>
  <w:style w:type="character" w:customStyle="1" w:styleId="anchor-text">
    <w:name w:val="anchor-text"/>
    <w:basedOn w:val="Standaardalinea-lettertype"/>
    <w:rsid w:val="005B323D"/>
  </w:style>
  <w:style w:type="character" w:customStyle="1" w:styleId="html-italic">
    <w:name w:val="html-italic"/>
    <w:basedOn w:val="Standaardalinea-lettertype"/>
    <w:rsid w:val="003C45E5"/>
  </w:style>
  <w:style w:type="character" w:customStyle="1" w:styleId="Kop4Char">
    <w:name w:val="Kop 4 Char"/>
    <w:basedOn w:val="Standaardalinea-lettertype"/>
    <w:link w:val="Kop4"/>
    <w:uiPriority w:val="9"/>
    <w:semiHidden/>
    <w:rsid w:val="00777B3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apple-tab-span">
    <w:name w:val="apple-tab-span"/>
    <w:basedOn w:val="Standaardalinea-lettertype"/>
    <w:rsid w:val="003F6C93"/>
  </w:style>
  <w:style w:type="character" w:customStyle="1" w:styleId="Kop3Char">
    <w:name w:val="Kop 3 Char"/>
    <w:basedOn w:val="Standaardalinea-lettertype"/>
    <w:link w:val="Kop3"/>
    <w:uiPriority w:val="9"/>
    <w:semiHidden/>
    <w:rsid w:val="00D70D7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kciteavail">
    <w:name w:val="bk_cite_avail"/>
    <w:basedOn w:val="Standaardalinea-lettertype"/>
    <w:rsid w:val="00AF53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6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5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8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9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4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4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6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00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761930">
              <w:marLeft w:val="-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565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7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5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4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82B161-F94E-425F-AED5-A4EA5B2124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4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tharina Ziekenhuis</Company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e Ewals</dc:creator>
  <cp:keywords/>
  <dc:description/>
  <cp:lastModifiedBy>Lotte Ewals</cp:lastModifiedBy>
  <cp:revision>3</cp:revision>
  <dcterms:created xsi:type="dcterms:W3CDTF">2025-11-24T14:09:00Z</dcterms:created>
  <dcterms:modified xsi:type="dcterms:W3CDTF">2025-11-24T14:10:00Z</dcterms:modified>
</cp:coreProperties>
</file>